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80" w:type="dxa"/>
        <w:tblLook w:val="04A0" w:firstRow="1" w:lastRow="0" w:firstColumn="1" w:lastColumn="0" w:noHBand="0" w:noVBand="1"/>
      </w:tblPr>
      <w:tblGrid>
        <w:gridCol w:w="2570"/>
        <w:gridCol w:w="1207"/>
        <w:gridCol w:w="1088"/>
        <w:gridCol w:w="1088"/>
        <w:gridCol w:w="2186"/>
        <w:gridCol w:w="453"/>
        <w:gridCol w:w="1088"/>
      </w:tblGrid>
      <w:tr w:rsidR="00C75CE2" w:rsidRPr="0091192C" w14:paraId="59E70E26" w14:textId="77777777" w:rsidTr="0005122D">
        <w:trPr>
          <w:trHeight w:val="540"/>
        </w:trPr>
        <w:tc>
          <w:tcPr>
            <w:tcW w:w="9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C49" w14:textId="77777777" w:rsidR="00C75CE2" w:rsidRPr="00867A05" w:rsidRDefault="00C75CE2" w:rsidP="0005122D">
            <w:pPr>
              <w:rPr>
                <w:color w:val="000000"/>
              </w:rPr>
            </w:pPr>
            <w:r w:rsidRPr="00867A05">
              <w:rPr>
                <w:color w:val="000000"/>
              </w:rPr>
              <w:t xml:space="preserve">Supplemental Table 1. </w:t>
            </w:r>
            <w:r>
              <w:rPr>
                <w:color w:val="000000"/>
              </w:rPr>
              <w:t>Regression</w:t>
            </w:r>
            <w:r w:rsidRPr="00867A05">
              <w:rPr>
                <w:color w:val="000000"/>
              </w:rPr>
              <w:t xml:space="preserve"> models with LL predicting current and future psychopathology</w:t>
            </w:r>
            <w:r>
              <w:rPr>
                <w:color w:val="000000"/>
              </w:rPr>
              <w:t>.</w:t>
            </w:r>
          </w:p>
        </w:tc>
      </w:tr>
      <w:tr w:rsidR="00C75CE2" w:rsidRPr="0091192C" w14:paraId="28B90F76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6BBA6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7BBC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D07B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7022F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9685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572A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C0D8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</w:tr>
      <w:tr w:rsidR="00C75CE2" w:rsidRPr="0091192C" w14:paraId="6879F5B6" w14:textId="77777777" w:rsidTr="0005122D">
        <w:trPr>
          <w:trHeight w:val="420"/>
        </w:trPr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F868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A61E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19BCB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2C536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9C3C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67AF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8A620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</w:tr>
      <w:tr w:rsidR="00C75CE2" w:rsidRPr="0091192C" w14:paraId="706B3832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2A06" w14:textId="77777777" w:rsidR="00C75CE2" w:rsidRPr="0091192C" w:rsidRDefault="00C75CE2" w:rsidP="0005122D">
            <w:pPr>
              <w:rPr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907" w14:textId="77777777" w:rsidR="00C75CE2" w:rsidRPr="0091192C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</w:t>
            </w:r>
            <w:r w:rsidRPr="0091192C">
              <w:rPr>
                <w:b/>
                <w:bCs/>
                <w:color w:val="000000"/>
              </w:rPr>
              <w:t>z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5B02" w14:textId="77777777" w:rsidR="00C75CE2" w:rsidRPr="0091192C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</w:t>
            </w:r>
            <w:r w:rsidRPr="0091192C">
              <w:rPr>
                <w:b/>
                <w:bCs/>
                <w:color w:val="00000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30EC" w14:textId="77777777" w:rsidR="00C75CE2" w:rsidRPr="0091192C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</w:t>
            </w:r>
            <w:r w:rsidRPr="0091192C">
              <w:rPr>
                <w:b/>
                <w:bCs/>
                <w:color w:val="000000"/>
              </w:rPr>
              <w:t>B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55D" w14:textId="77777777" w:rsidR="00C75CE2" w:rsidRPr="0091192C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</w:t>
            </w:r>
            <w:r w:rsidRPr="0091192C">
              <w:rPr>
                <w:b/>
                <w:bCs/>
                <w:color w:val="000000"/>
              </w:rPr>
              <w:t>Chi-squar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0380" w14:textId="77777777" w:rsidR="00C75CE2" w:rsidRPr="0091192C" w:rsidRDefault="00C75CE2" w:rsidP="0005122D">
            <w:pPr>
              <w:jc w:val="center"/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d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22DD" w14:textId="77777777" w:rsidR="00C75CE2" w:rsidRPr="0091192C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</w:t>
            </w:r>
            <w:r w:rsidRPr="0091192C">
              <w:rPr>
                <w:b/>
                <w:bCs/>
                <w:color w:val="000000"/>
              </w:rPr>
              <w:t>p</w:t>
            </w:r>
          </w:p>
        </w:tc>
      </w:tr>
      <w:tr w:rsidR="00C75CE2" w:rsidRPr="0091192C" w14:paraId="2E65D481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40B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ADH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89D5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7012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2526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0F00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57EE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12A2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16B6DD39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11E3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EDB4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1417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A062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3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3E7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6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0685" w14:textId="77777777" w:rsidR="00C75CE2" w:rsidRPr="00555890" w:rsidRDefault="00C75CE2" w:rsidP="0005122D">
            <w:pPr>
              <w:jc w:val="right"/>
            </w:pPr>
            <w:r w:rsidRPr="00555890"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C860" w14:textId="77777777" w:rsidR="00C75CE2" w:rsidRPr="00555890" w:rsidRDefault="00C75CE2" w:rsidP="0005122D">
            <w:pPr>
              <w:jc w:val="right"/>
            </w:pPr>
            <w:r w:rsidRPr="00555890">
              <w:t>.056</w:t>
            </w:r>
          </w:p>
        </w:tc>
      </w:tr>
      <w:tr w:rsidR="00C75CE2" w:rsidRPr="0091192C" w14:paraId="2C4E16C8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9F17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Behavior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E7D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6E5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696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DB06" w14:textId="77777777" w:rsidR="00C75CE2" w:rsidRPr="00555890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98D" w14:textId="77777777" w:rsidR="00C75CE2" w:rsidRPr="00555890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6DED" w14:textId="77777777" w:rsidR="00C75CE2" w:rsidRPr="00555890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70D04D9F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FE5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6AD8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-.</w:t>
            </w:r>
            <w:r>
              <w:rPr>
                <w:color w:val="000000"/>
              </w:rPr>
              <w:t>4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B476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6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0476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-.0</w:t>
            </w:r>
            <w:r>
              <w:rPr>
                <w:color w:val="000000"/>
              </w:rPr>
              <w:t>1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46F" w14:textId="77777777" w:rsidR="00C75CE2" w:rsidRPr="00555890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7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2754" w14:textId="77777777" w:rsidR="00C75CE2" w:rsidRPr="00555890" w:rsidRDefault="00C75CE2" w:rsidP="0005122D">
            <w:pPr>
              <w:jc w:val="right"/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EEB" w14:textId="77777777" w:rsidR="00C75CE2" w:rsidRPr="00555890" w:rsidRDefault="00C75CE2" w:rsidP="0005122D">
            <w:pPr>
              <w:jc w:val="right"/>
            </w:pPr>
            <w:r>
              <w:t>.675</w:t>
            </w:r>
          </w:p>
        </w:tc>
      </w:tr>
      <w:tr w:rsidR="00C75CE2" w:rsidRPr="0091192C" w14:paraId="5E12221A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C12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Emotion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308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BEFF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2E3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56C" w14:textId="77777777" w:rsidR="00C75CE2" w:rsidRPr="00555890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CA98" w14:textId="77777777" w:rsidR="00C75CE2" w:rsidRPr="00555890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2BAC" w14:textId="77777777" w:rsidR="00C75CE2" w:rsidRPr="00555890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3F466DC8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742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AB0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2137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9</w:t>
            </w:r>
            <w:r>
              <w:rPr>
                <w:color w:val="000000"/>
              </w:rPr>
              <w:t>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C6D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00</w:t>
            </w:r>
            <w:r>
              <w:rPr>
                <w:color w:val="000000"/>
              </w:rPr>
              <w:t>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560" w14:textId="77777777" w:rsidR="00C75CE2" w:rsidRPr="00555890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FB0F" w14:textId="77777777" w:rsidR="00C75CE2" w:rsidRPr="00555890" w:rsidRDefault="00C75CE2" w:rsidP="0005122D">
            <w:pPr>
              <w:jc w:val="right"/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375B" w14:textId="77777777" w:rsidR="00C75CE2" w:rsidRPr="00555890" w:rsidRDefault="00C75CE2" w:rsidP="0005122D">
            <w:pPr>
              <w:jc w:val="right"/>
            </w:pPr>
            <w:r>
              <w:t>.994</w:t>
            </w:r>
          </w:p>
        </w:tc>
      </w:tr>
      <w:tr w:rsidR="00C75CE2" w:rsidRPr="0091192C" w14:paraId="5E7F0D5D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5B0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Any disord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738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F7B7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28A9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9490" w14:textId="77777777" w:rsidR="00C75CE2" w:rsidRPr="00555890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8DB" w14:textId="77777777" w:rsidR="00C75CE2" w:rsidRPr="00555890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CCA7" w14:textId="77777777" w:rsidR="00C75CE2" w:rsidRPr="00555890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110448FA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BCD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DA58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7C4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3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0CDB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1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FF4E" w14:textId="77777777" w:rsidR="00C75CE2" w:rsidRPr="00555890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F33" w14:textId="77777777" w:rsidR="00C75CE2" w:rsidRPr="00555890" w:rsidRDefault="00C75CE2" w:rsidP="0005122D">
            <w:pPr>
              <w:jc w:val="right"/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39E1" w14:textId="77777777" w:rsidR="00C75CE2" w:rsidRPr="00555890" w:rsidRDefault="00C75CE2" w:rsidP="0005122D">
            <w:pPr>
              <w:jc w:val="right"/>
            </w:pPr>
            <w:r>
              <w:t>.336</w:t>
            </w:r>
          </w:p>
        </w:tc>
      </w:tr>
      <w:tr w:rsidR="00C75CE2" w:rsidRPr="0091192C" w14:paraId="06BF03F1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94C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7794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30F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4535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2EB" w14:textId="77777777" w:rsidR="00C75CE2" w:rsidRPr="00555890" w:rsidRDefault="00C75CE2" w:rsidP="0005122D"/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81D8" w14:textId="77777777" w:rsidR="00C75CE2" w:rsidRPr="00555890" w:rsidRDefault="00C75CE2" w:rsidP="0005122D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1874" w14:textId="77777777" w:rsidR="00C75CE2" w:rsidRPr="00555890" w:rsidRDefault="00C75CE2" w:rsidP="0005122D"/>
        </w:tc>
      </w:tr>
      <w:tr w:rsidR="00C75CE2" w:rsidRPr="0091192C" w14:paraId="7972667C" w14:textId="77777777" w:rsidTr="0005122D">
        <w:trPr>
          <w:trHeight w:val="320"/>
        </w:trPr>
        <w:tc>
          <w:tcPr>
            <w:tcW w:w="3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6FA4F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3-year follow-up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86A9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D2B1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AD35" w14:textId="77777777" w:rsidR="00C75CE2" w:rsidRPr="00555890" w:rsidRDefault="00C75CE2" w:rsidP="0005122D">
            <w:pPr>
              <w:rPr>
                <w:b/>
                <w:bCs/>
                <w:color w:val="000000"/>
              </w:rPr>
            </w:pPr>
            <w:r w:rsidRPr="00555890">
              <w:rPr>
                <w:b/>
                <w:bCs/>
                <w:color w:val="000000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D373" w14:textId="77777777" w:rsidR="00C75CE2" w:rsidRPr="00555890" w:rsidRDefault="00C75CE2" w:rsidP="0005122D">
            <w:pPr>
              <w:rPr>
                <w:b/>
                <w:bCs/>
                <w:color w:val="000000"/>
              </w:rPr>
            </w:pPr>
            <w:r w:rsidRPr="00555890">
              <w:rPr>
                <w:b/>
                <w:bCs/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FACBC" w14:textId="77777777" w:rsidR="00C75CE2" w:rsidRPr="00555890" w:rsidRDefault="00C75CE2" w:rsidP="0005122D">
            <w:pPr>
              <w:rPr>
                <w:b/>
                <w:bCs/>
                <w:color w:val="000000"/>
              </w:rPr>
            </w:pPr>
            <w:r w:rsidRPr="00555890">
              <w:rPr>
                <w:b/>
                <w:bCs/>
                <w:color w:val="000000"/>
              </w:rPr>
              <w:t> </w:t>
            </w:r>
          </w:p>
        </w:tc>
      </w:tr>
      <w:tr w:rsidR="00C75CE2" w:rsidRPr="0091192C" w14:paraId="4534A931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A1C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ADH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FC7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6355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D01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0322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C0A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98E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60374177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9944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EB9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61D1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9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43E7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0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B881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08F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 w:rsidRPr="00555890"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AAB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 w:rsidRPr="00555890">
              <w:t>.</w:t>
            </w:r>
            <w:r>
              <w:t>928</w:t>
            </w:r>
          </w:p>
        </w:tc>
      </w:tr>
      <w:tr w:rsidR="00C75CE2" w:rsidRPr="0091192C" w14:paraId="769FF3F5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4913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Behavior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2562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0562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FD7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0A3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2569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0FD3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1C9AA0E2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E3D4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3686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-.</w:t>
            </w:r>
            <w:r>
              <w:rPr>
                <w:color w:val="000000"/>
              </w:rPr>
              <w:t>1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8BEC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8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D06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-.0</w:t>
            </w:r>
            <w:r>
              <w:rPr>
                <w:color w:val="000000"/>
              </w:rPr>
              <w:t>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32D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6093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CF54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.846</w:t>
            </w:r>
          </w:p>
        </w:tc>
      </w:tr>
      <w:tr w:rsidR="00C75CE2" w:rsidRPr="0091192C" w14:paraId="7F101337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CFFF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Emotion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7EE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2DB0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85D0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6457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271D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E47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4D1EE055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14B3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A45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2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51B4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8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ACE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91192C">
              <w:rPr>
                <w:color w:val="000000"/>
              </w:rPr>
              <w:t>.00</w:t>
            </w:r>
            <w:r>
              <w:rPr>
                <w:color w:val="000000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E18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4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D77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AC3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.829</w:t>
            </w:r>
          </w:p>
        </w:tc>
      </w:tr>
      <w:tr w:rsidR="00C75CE2" w:rsidRPr="0091192C" w14:paraId="0CDD5595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062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Any disord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1D5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773D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75A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4985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447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7423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38D77A34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A11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5DA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E19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9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DDF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737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5B3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935F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.998</w:t>
            </w:r>
          </w:p>
        </w:tc>
      </w:tr>
      <w:tr w:rsidR="00C75CE2" w:rsidRPr="0091192C" w14:paraId="7A60D6AA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FCCD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0B21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5D7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5AD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F41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DF8B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DD05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</w:p>
        </w:tc>
      </w:tr>
      <w:tr w:rsidR="00C75CE2" w:rsidRPr="0091192C" w14:paraId="3375E6AC" w14:textId="77777777" w:rsidTr="0005122D">
        <w:trPr>
          <w:trHeight w:val="320"/>
        </w:trPr>
        <w:tc>
          <w:tcPr>
            <w:tcW w:w="3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2D65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6-year follow-up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5C6C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8842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0A78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63CD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90E2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 </w:t>
            </w:r>
          </w:p>
        </w:tc>
      </w:tr>
      <w:tr w:rsidR="00C75CE2" w:rsidRPr="0091192C" w14:paraId="12A38CC2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33A5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ADH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EA4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148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99E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40A9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5A34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4951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69BEEB22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A45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F0F6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C351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9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CBE1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0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2BDD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ED0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 w:rsidRPr="00555890"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6A7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 w:rsidRPr="00555890">
              <w:t>.</w:t>
            </w:r>
            <w:r>
              <w:t>956</w:t>
            </w:r>
          </w:p>
        </w:tc>
      </w:tr>
      <w:tr w:rsidR="00C75CE2" w:rsidRPr="0091192C" w14:paraId="6FDAE6A5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8B7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Behavior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2DDD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B04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794D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586F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5E1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C6BB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76BEC322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BAA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9F30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3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B388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7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19A3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1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42A8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E29A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0EF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.720</w:t>
            </w:r>
          </w:p>
        </w:tc>
      </w:tr>
      <w:tr w:rsidR="00C75CE2" w:rsidRPr="0091192C" w14:paraId="5DBCBCC4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E60B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Emotion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DCAF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140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0F9F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2BC3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258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992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2A6F2273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863E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699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BFC3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8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023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00</w:t>
            </w:r>
            <w:r>
              <w:rPr>
                <w:color w:val="000000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AF75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4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CC95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48FF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.831</w:t>
            </w:r>
          </w:p>
        </w:tc>
      </w:tr>
      <w:tr w:rsidR="00C75CE2" w:rsidRPr="0091192C" w14:paraId="635E5096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5805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  <w:r w:rsidRPr="0091192C">
              <w:rPr>
                <w:b/>
                <w:bCs/>
                <w:color w:val="000000"/>
              </w:rPr>
              <w:t>Any disorde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ACF" w14:textId="77777777" w:rsidR="00C75CE2" w:rsidRPr="0091192C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8A60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9D1" w14:textId="77777777" w:rsidR="00C75CE2" w:rsidRPr="0091192C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FF76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FEBF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DE06" w14:textId="77777777" w:rsidR="00C75CE2" w:rsidRPr="0091192C" w:rsidRDefault="00C75CE2" w:rsidP="0005122D">
            <w:pPr>
              <w:jc w:val="right"/>
              <w:rPr>
                <w:color w:val="000002"/>
              </w:rPr>
            </w:pPr>
          </w:p>
        </w:tc>
      </w:tr>
      <w:tr w:rsidR="00C75CE2" w:rsidRPr="0091192C" w14:paraId="6D716B63" w14:textId="77777777" w:rsidTr="0005122D">
        <w:trPr>
          <w:trHeight w:val="320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847A" w14:textId="77777777" w:rsidR="00C75CE2" w:rsidRPr="0091192C" w:rsidRDefault="00C75CE2" w:rsidP="0005122D">
            <w:pPr>
              <w:rPr>
                <w:color w:val="000000"/>
              </w:rPr>
            </w:pPr>
            <w:r w:rsidRPr="0091192C">
              <w:rPr>
                <w:color w:val="000000"/>
              </w:rPr>
              <w:t>LL coun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0B13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47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87B5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 w:rsidRPr="0091192C">
              <w:rPr>
                <w:color w:val="000000"/>
              </w:rPr>
              <w:t>.</w:t>
            </w:r>
            <w:r>
              <w:rPr>
                <w:color w:val="000000"/>
              </w:rPr>
              <w:t>6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0040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91192C">
              <w:rPr>
                <w:color w:val="000000"/>
              </w:rPr>
              <w:t>.0</w:t>
            </w:r>
            <w:r>
              <w:rPr>
                <w:color w:val="000000"/>
              </w:rPr>
              <w:t>0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5464" w14:textId="77777777" w:rsidR="00C75CE2" w:rsidRPr="0091192C" w:rsidRDefault="00C75CE2" w:rsidP="000512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3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6290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E6D0" w14:textId="77777777" w:rsidR="00C75CE2" w:rsidRPr="0091192C" w:rsidRDefault="00C75CE2" w:rsidP="0005122D">
            <w:pPr>
              <w:jc w:val="right"/>
              <w:rPr>
                <w:sz w:val="20"/>
                <w:szCs w:val="20"/>
              </w:rPr>
            </w:pPr>
            <w:r>
              <w:t>.632</w:t>
            </w:r>
          </w:p>
        </w:tc>
      </w:tr>
    </w:tbl>
    <w:p w14:paraId="3331AD27" w14:textId="77777777" w:rsidR="00C75CE2" w:rsidRDefault="00C75CE2" w:rsidP="00C75CE2"/>
    <w:p w14:paraId="13CC7222" w14:textId="77777777" w:rsidR="00C75CE2" w:rsidRDefault="00C75CE2" w:rsidP="00C75CE2">
      <w:pPr>
        <w:rPr>
          <w:b/>
        </w:rPr>
      </w:pPr>
    </w:p>
    <w:p w14:paraId="25434856" w14:textId="77777777" w:rsidR="00C75CE2" w:rsidRDefault="00C75CE2" w:rsidP="00C75CE2">
      <w:pPr>
        <w:rPr>
          <w:b/>
        </w:rPr>
      </w:pPr>
    </w:p>
    <w:p w14:paraId="213AD7BF" w14:textId="77777777" w:rsidR="00C75CE2" w:rsidRDefault="00C75CE2" w:rsidP="00C75CE2">
      <w:pPr>
        <w:rPr>
          <w:b/>
        </w:rPr>
      </w:pPr>
    </w:p>
    <w:p w14:paraId="69737F52" w14:textId="77777777" w:rsidR="00C75CE2" w:rsidRDefault="00C75CE2" w:rsidP="00C75CE2">
      <w:pPr>
        <w:rPr>
          <w:color w:val="000000"/>
        </w:rPr>
      </w:pPr>
      <w:r>
        <w:rPr>
          <w:color w:val="000000"/>
        </w:rPr>
        <w:br w:type="page"/>
      </w:r>
    </w:p>
    <w:p w14:paraId="0EE84AD4" w14:textId="77777777" w:rsidR="00C75CE2" w:rsidRPr="00867A05" w:rsidRDefault="00C75CE2" w:rsidP="00C75CE2">
      <w:pPr>
        <w:rPr>
          <w:color w:val="000000"/>
        </w:rPr>
      </w:pPr>
      <w:r w:rsidRPr="00867A05">
        <w:rPr>
          <w:color w:val="000000"/>
        </w:rPr>
        <w:lastRenderedPageBreak/>
        <w:t xml:space="preserve">Supplemental Table </w:t>
      </w:r>
      <w:r>
        <w:rPr>
          <w:color w:val="000000"/>
        </w:rPr>
        <w:t>2</w:t>
      </w:r>
      <w:r w:rsidRPr="00867A05">
        <w:rPr>
          <w:color w:val="000000"/>
        </w:rPr>
        <w:t>. CDT performance by three age groups.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2234"/>
        <w:gridCol w:w="1680"/>
        <w:gridCol w:w="1829"/>
        <w:gridCol w:w="1977"/>
      </w:tblGrid>
      <w:tr w:rsidR="00C75CE2" w14:paraId="78CAE2E6" w14:textId="77777777" w:rsidTr="0005122D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8EC" w14:textId="77777777" w:rsidR="00C75CE2" w:rsidRDefault="00C75CE2" w:rsidP="0005122D">
            <w:pPr>
              <w:rPr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0828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01B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757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</w:tr>
      <w:tr w:rsidR="00C75CE2" w14:paraId="1C8E7635" w14:textId="77777777" w:rsidTr="0005122D">
        <w:trPr>
          <w:trHeight w:val="320"/>
        </w:trPr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F79C8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BA9C" w14:textId="77777777" w:rsidR="00C75CE2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-8 year-old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BB0E" w14:textId="77777777" w:rsidR="00C75CE2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-11 year-olds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CD66" w14:textId="77777777" w:rsidR="00C75CE2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-14 year-olds</w:t>
            </w:r>
          </w:p>
        </w:tc>
      </w:tr>
      <w:tr w:rsidR="00C75CE2" w14:paraId="6196FE11" w14:textId="77777777" w:rsidTr="0005122D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92EB" w14:textId="77777777" w:rsidR="00C75CE2" w:rsidRDefault="00C75CE2" w:rsidP="000512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F5AC" w14:textId="77777777" w:rsidR="00C75CE2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916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8D0D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</w:tr>
      <w:tr w:rsidR="00C75CE2" w14:paraId="1C762291" w14:textId="77777777" w:rsidTr="0005122D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C3EA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DDDE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8336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83B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</w:tr>
      <w:tr w:rsidR="00C75CE2" w14:paraId="598AED5C" w14:textId="77777777" w:rsidTr="0005122D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423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LL count M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3D27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0 (3.7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D27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9 (3.6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7C8C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3 (3.70)</w:t>
            </w:r>
          </w:p>
        </w:tc>
      </w:tr>
      <w:tr w:rsidR="00C75CE2" w14:paraId="381D99E9" w14:textId="77777777" w:rsidTr="0005122D">
        <w:trPr>
          <w:trHeight w:val="16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CED8" w14:textId="77777777" w:rsidR="00C75CE2" w:rsidRDefault="00C75CE2" w:rsidP="0005122D">
            <w:pPr>
              <w:jc w:val="center"/>
              <w:rPr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7F1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695D" w14:textId="77777777" w:rsidR="00C75CE2" w:rsidRDefault="00C75CE2" w:rsidP="00051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332" w14:textId="77777777" w:rsidR="00C75CE2" w:rsidRDefault="00C75CE2" w:rsidP="0005122D">
            <w:pPr>
              <w:jc w:val="center"/>
              <w:rPr>
                <w:sz w:val="20"/>
                <w:szCs w:val="20"/>
              </w:rPr>
            </w:pPr>
          </w:p>
        </w:tc>
      </w:tr>
      <w:tr w:rsidR="00C75CE2" w14:paraId="2A111F4B" w14:textId="77777777" w:rsidTr="0005122D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3D4" w14:textId="77777777" w:rsidR="00C75CE2" w:rsidRDefault="00C75CE2" w:rsidP="000512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H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0119" w14:textId="77777777" w:rsidR="00C75CE2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D0D5" w14:textId="77777777" w:rsidR="00C75CE2" w:rsidRDefault="00C75CE2" w:rsidP="00051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06D" w14:textId="77777777" w:rsidR="00C75CE2" w:rsidRDefault="00C75CE2" w:rsidP="0005122D">
            <w:pPr>
              <w:jc w:val="center"/>
              <w:rPr>
                <w:sz w:val="20"/>
                <w:szCs w:val="20"/>
              </w:rPr>
            </w:pPr>
          </w:p>
        </w:tc>
      </w:tr>
      <w:tr w:rsidR="00C75CE2" w14:paraId="34ABD0D5" w14:textId="77777777" w:rsidTr="0005122D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4D6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98B7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1CE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FD5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 w:rsidR="00C75CE2" w14:paraId="0D052F62" w14:textId="77777777" w:rsidTr="0005122D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37FF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LL count M (s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0973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7 (3.75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7C7C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2 (4.03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76B1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6 (3.41)</w:t>
            </w:r>
          </w:p>
        </w:tc>
      </w:tr>
    </w:tbl>
    <w:p w14:paraId="1AF7763B" w14:textId="77777777" w:rsidR="00C75CE2" w:rsidRDefault="00C75CE2" w:rsidP="00C75CE2">
      <w:pPr>
        <w:rPr>
          <w:b/>
        </w:rPr>
      </w:pPr>
    </w:p>
    <w:p w14:paraId="227F6EAE" w14:textId="77777777" w:rsidR="00C75CE2" w:rsidRDefault="00C75CE2" w:rsidP="00C75CE2">
      <w:pPr>
        <w:rPr>
          <w:color w:val="000000"/>
        </w:rPr>
      </w:pPr>
    </w:p>
    <w:p w14:paraId="0DC5DA5D" w14:textId="77777777" w:rsidR="00C75CE2" w:rsidRDefault="00C75CE2" w:rsidP="00C75CE2">
      <w:pPr>
        <w:rPr>
          <w:color w:val="000000"/>
        </w:rPr>
      </w:pPr>
    </w:p>
    <w:p w14:paraId="7A56CA65" w14:textId="77777777" w:rsidR="00C75CE2" w:rsidRDefault="00C75CE2" w:rsidP="00C75CE2">
      <w:pPr>
        <w:rPr>
          <w:color w:val="000000"/>
        </w:rPr>
      </w:pPr>
      <w:r>
        <w:rPr>
          <w:color w:val="000000"/>
        </w:rPr>
        <w:br w:type="page"/>
      </w:r>
    </w:p>
    <w:p w14:paraId="6E9F6FC3" w14:textId="77777777" w:rsidR="00C75CE2" w:rsidRDefault="00C75CE2" w:rsidP="00C75CE2">
      <w:pPr>
        <w:rPr>
          <w:color w:val="000000"/>
        </w:rPr>
      </w:pPr>
      <w:r w:rsidRPr="00867A05">
        <w:rPr>
          <w:color w:val="000000"/>
        </w:rPr>
        <w:lastRenderedPageBreak/>
        <w:t xml:space="preserve">Supplemental Table </w:t>
      </w:r>
      <w:r>
        <w:rPr>
          <w:color w:val="000000"/>
        </w:rPr>
        <w:t>3</w:t>
      </w:r>
      <w:r w:rsidRPr="00867A05">
        <w:rPr>
          <w:color w:val="000000"/>
        </w:rPr>
        <w:t xml:space="preserve">. CDT performance by </w:t>
      </w:r>
      <w:r>
        <w:rPr>
          <w:color w:val="000000"/>
        </w:rPr>
        <w:t>gender.</w:t>
      </w:r>
    </w:p>
    <w:p w14:paraId="758F7B68" w14:textId="77777777" w:rsidR="00C75CE2" w:rsidRDefault="00C75CE2" w:rsidP="00C75CE2">
      <w:pPr>
        <w:rPr>
          <w:color w:val="000000"/>
        </w:rPr>
      </w:pPr>
    </w:p>
    <w:tbl>
      <w:tblPr>
        <w:tblW w:w="5780" w:type="dxa"/>
        <w:tblLook w:val="04A0" w:firstRow="1" w:lastRow="0" w:firstColumn="1" w:lastColumn="0" w:noHBand="0" w:noVBand="1"/>
      </w:tblPr>
      <w:tblGrid>
        <w:gridCol w:w="2020"/>
        <w:gridCol w:w="1860"/>
        <w:gridCol w:w="1900"/>
      </w:tblGrid>
      <w:tr w:rsidR="00C75CE2" w14:paraId="1CD606DB" w14:textId="77777777" w:rsidTr="0005122D">
        <w:trPr>
          <w:trHeight w:val="3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E3075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ACBB" w14:textId="77777777" w:rsidR="00C75CE2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irl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4C90" w14:textId="77777777" w:rsidR="00C75CE2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oys</w:t>
            </w:r>
          </w:p>
        </w:tc>
      </w:tr>
      <w:tr w:rsidR="00C75CE2" w14:paraId="25E3454E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D187" w14:textId="77777777" w:rsidR="00C75CE2" w:rsidRDefault="00C75CE2" w:rsidP="000512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D4E" w14:textId="77777777" w:rsidR="00C75CE2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1D71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</w:tr>
      <w:tr w:rsidR="00C75CE2" w14:paraId="39CF8FD9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7F3B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F43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2FD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4</w:t>
            </w:r>
          </w:p>
        </w:tc>
      </w:tr>
      <w:tr w:rsidR="00C75CE2" w14:paraId="2669B6A7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CCC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LL count M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2D91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5 (3.6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61A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2 (3.76)</w:t>
            </w:r>
          </w:p>
        </w:tc>
      </w:tr>
      <w:tr w:rsidR="00C75CE2" w14:paraId="637C4F6B" w14:textId="77777777" w:rsidTr="0005122D">
        <w:trPr>
          <w:trHeight w:val="1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EB07" w14:textId="77777777" w:rsidR="00C75CE2" w:rsidRDefault="00C75CE2" w:rsidP="0005122D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3487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CF60" w14:textId="77777777" w:rsidR="00C75CE2" w:rsidRDefault="00C75CE2" w:rsidP="0005122D">
            <w:pPr>
              <w:jc w:val="center"/>
              <w:rPr>
                <w:sz w:val="20"/>
                <w:szCs w:val="20"/>
              </w:rPr>
            </w:pPr>
          </w:p>
        </w:tc>
      </w:tr>
      <w:tr w:rsidR="00C75CE2" w14:paraId="2388D556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A8E5" w14:textId="77777777" w:rsidR="00C75CE2" w:rsidRDefault="00C75CE2" w:rsidP="000512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H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2326" w14:textId="77777777" w:rsidR="00C75CE2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6FF" w14:textId="77777777" w:rsidR="00C75CE2" w:rsidRDefault="00C75CE2" w:rsidP="0005122D">
            <w:pPr>
              <w:jc w:val="center"/>
              <w:rPr>
                <w:sz w:val="20"/>
                <w:szCs w:val="20"/>
              </w:rPr>
            </w:pPr>
          </w:p>
        </w:tc>
      </w:tr>
      <w:tr w:rsidR="00C75CE2" w14:paraId="082E6349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0FC5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601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AB3E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</w:tr>
      <w:tr w:rsidR="00C75CE2" w14:paraId="48466C18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A170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LL count M (sd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2F2F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47 (3.8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14AF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42 (3.87)</w:t>
            </w:r>
          </w:p>
        </w:tc>
      </w:tr>
    </w:tbl>
    <w:p w14:paraId="50ADAB8F" w14:textId="77777777" w:rsidR="00C75CE2" w:rsidRDefault="00C75CE2" w:rsidP="00C75CE2">
      <w:pPr>
        <w:rPr>
          <w:color w:val="000000"/>
        </w:rPr>
      </w:pPr>
    </w:p>
    <w:p w14:paraId="319B7ACC" w14:textId="77777777" w:rsidR="00C75CE2" w:rsidRDefault="00C75CE2" w:rsidP="00C75CE2">
      <w:pPr>
        <w:rPr>
          <w:color w:val="000000"/>
        </w:rPr>
      </w:pPr>
    </w:p>
    <w:p w14:paraId="34C2A287" w14:textId="77777777" w:rsidR="00C75CE2" w:rsidRDefault="00C75CE2" w:rsidP="00C75CE2">
      <w:pPr>
        <w:rPr>
          <w:color w:val="000000"/>
        </w:rPr>
      </w:pPr>
    </w:p>
    <w:p w14:paraId="29E1D449" w14:textId="77777777" w:rsidR="00C75CE2" w:rsidRDefault="00C75CE2" w:rsidP="00C75CE2">
      <w:pPr>
        <w:rPr>
          <w:color w:val="000000"/>
        </w:rPr>
      </w:pPr>
      <w:r>
        <w:rPr>
          <w:color w:val="000000"/>
        </w:rPr>
        <w:br w:type="page"/>
      </w:r>
    </w:p>
    <w:p w14:paraId="5799B3AF" w14:textId="77777777" w:rsidR="00C75CE2" w:rsidRPr="00867A05" w:rsidRDefault="00C75CE2" w:rsidP="00C75CE2">
      <w:pPr>
        <w:rPr>
          <w:b/>
        </w:rPr>
      </w:pPr>
      <w:r w:rsidRPr="00867A05">
        <w:rPr>
          <w:color w:val="000000"/>
        </w:rPr>
        <w:lastRenderedPageBreak/>
        <w:t xml:space="preserve">Supplemental Table </w:t>
      </w:r>
      <w:r>
        <w:rPr>
          <w:color w:val="000000"/>
        </w:rPr>
        <w:t>4</w:t>
      </w:r>
      <w:r w:rsidRPr="00867A05">
        <w:rPr>
          <w:color w:val="000000"/>
        </w:rPr>
        <w:t>.</w:t>
      </w:r>
      <w:r>
        <w:rPr>
          <w:color w:val="000000"/>
        </w:rPr>
        <w:t xml:space="preserve"> </w:t>
      </w:r>
      <w:r w:rsidRPr="00867A05">
        <w:rPr>
          <w:color w:val="000000"/>
        </w:rPr>
        <w:t xml:space="preserve">SDQ hyperactivity/inattention scale scores.   </w:t>
      </w:r>
    </w:p>
    <w:p w14:paraId="3E8F1F22" w14:textId="77777777" w:rsidR="00C75CE2" w:rsidRDefault="00C75CE2" w:rsidP="00C75CE2">
      <w:pPr>
        <w:rPr>
          <w:b/>
        </w:rPr>
      </w:pPr>
    </w:p>
    <w:tbl>
      <w:tblPr>
        <w:tblW w:w="5780" w:type="dxa"/>
        <w:tblLook w:val="04A0" w:firstRow="1" w:lastRow="0" w:firstColumn="1" w:lastColumn="0" w:noHBand="0" w:noVBand="1"/>
      </w:tblPr>
      <w:tblGrid>
        <w:gridCol w:w="2020"/>
        <w:gridCol w:w="1860"/>
        <w:gridCol w:w="1900"/>
      </w:tblGrid>
      <w:tr w:rsidR="00C75CE2" w14:paraId="5A9E857B" w14:textId="77777777" w:rsidTr="0005122D">
        <w:trPr>
          <w:trHeight w:val="3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3E09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9B37" w14:textId="77777777" w:rsidR="00C75CE2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irl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4C71" w14:textId="77777777" w:rsidR="00C75CE2" w:rsidRDefault="00C75CE2" w:rsidP="0005122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oys</w:t>
            </w:r>
          </w:p>
        </w:tc>
      </w:tr>
      <w:tr w:rsidR="00C75CE2" w14:paraId="080A5E5B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B83F" w14:textId="77777777" w:rsidR="00C75CE2" w:rsidRDefault="00C75CE2" w:rsidP="000512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0655" w14:textId="77777777" w:rsidR="00C75CE2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9C42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</w:tr>
      <w:tr w:rsidR="00C75CE2" w14:paraId="25E711F2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7C63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5B2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5A9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4</w:t>
            </w:r>
          </w:p>
        </w:tc>
      </w:tr>
      <w:tr w:rsidR="00C75CE2" w14:paraId="55A4292A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AAE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SDQ M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FEA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6 (2.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5185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5 (2.79)</w:t>
            </w:r>
          </w:p>
        </w:tc>
      </w:tr>
      <w:tr w:rsidR="00C75CE2" w14:paraId="71403150" w14:textId="77777777" w:rsidTr="0005122D">
        <w:trPr>
          <w:trHeight w:val="1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5E6" w14:textId="77777777" w:rsidR="00C75CE2" w:rsidRDefault="00C75CE2" w:rsidP="0005122D">
            <w:pPr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A2C6" w14:textId="77777777" w:rsidR="00C75CE2" w:rsidRDefault="00C75CE2" w:rsidP="0005122D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64F0" w14:textId="77777777" w:rsidR="00C75CE2" w:rsidRDefault="00C75CE2" w:rsidP="0005122D">
            <w:pPr>
              <w:jc w:val="center"/>
              <w:rPr>
                <w:sz w:val="20"/>
                <w:szCs w:val="20"/>
              </w:rPr>
            </w:pPr>
          </w:p>
        </w:tc>
      </w:tr>
      <w:tr w:rsidR="00C75CE2" w14:paraId="61950D05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BA15" w14:textId="77777777" w:rsidR="00C75CE2" w:rsidRDefault="00C75CE2" w:rsidP="000512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H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8063" w14:textId="77777777" w:rsidR="00C75CE2" w:rsidRDefault="00C75CE2" w:rsidP="0005122D">
            <w:pPr>
              <w:rPr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17C1" w14:textId="77777777" w:rsidR="00C75CE2" w:rsidRDefault="00C75CE2" w:rsidP="0005122D">
            <w:pPr>
              <w:jc w:val="center"/>
              <w:rPr>
                <w:sz w:val="20"/>
                <w:szCs w:val="20"/>
              </w:rPr>
            </w:pPr>
          </w:p>
        </w:tc>
      </w:tr>
      <w:tr w:rsidR="00C75CE2" w14:paraId="60B699BF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4B7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8989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2A6D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</w:tr>
      <w:tr w:rsidR="00C75CE2" w14:paraId="543BE7DB" w14:textId="77777777" w:rsidTr="0005122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21DB" w14:textId="77777777" w:rsidR="00C75CE2" w:rsidRDefault="00C75CE2" w:rsidP="0005122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SDQ M (sd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B6DD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23 (1.7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E9C4" w14:textId="77777777" w:rsidR="00C75CE2" w:rsidRDefault="00C75CE2" w:rsidP="0005122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25 (1.88)</w:t>
            </w:r>
          </w:p>
        </w:tc>
      </w:tr>
    </w:tbl>
    <w:p w14:paraId="193AACBB" w14:textId="77777777" w:rsidR="00C75CE2" w:rsidRDefault="00C75CE2" w:rsidP="00C75CE2"/>
    <w:p w14:paraId="310AAE31" w14:textId="01C94AA6" w:rsidR="006502EB" w:rsidRDefault="006502EB">
      <w:r>
        <w:br w:type="page"/>
      </w:r>
    </w:p>
    <w:p w14:paraId="10F5F22D" w14:textId="77777777" w:rsidR="006502EB" w:rsidRPr="006502EB" w:rsidRDefault="006502EB" w:rsidP="006502EB">
      <w:pPr>
        <w:pStyle w:val="NormalWeb"/>
        <w:spacing w:before="0" w:beforeAutospacing="0" w:after="0" w:afterAutospacing="0"/>
      </w:pPr>
      <w:r w:rsidRPr="006502EB">
        <w:lastRenderedPageBreak/>
        <w:t xml:space="preserve">Figure S1. </w:t>
      </w:r>
      <w:r w:rsidRPr="006502EB">
        <w:rPr>
          <w:color w:val="000000"/>
        </w:rPr>
        <w:t>Effect sizes for associations between sex and risk for psychopathology. Odds ratios and 95% confidence intervals for children meeting diagnostic criteria versus not according to their sex. Values greater than one indicate increased risks for diagnosis in girls. 3y: 3-year follow-up; 6y: 6-year follow-up.</w:t>
      </w:r>
    </w:p>
    <w:p w14:paraId="2241624D" w14:textId="475CF899" w:rsidR="006502EB" w:rsidRPr="006502EB" w:rsidRDefault="006502EB" w:rsidP="00C75CE2"/>
    <w:p w14:paraId="40B065FE" w14:textId="77777777" w:rsidR="006502EB" w:rsidRDefault="006502EB" w:rsidP="00C75CE2"/>
    <w:p w14:paraId="6083F6E9" w14:textId="556C0B6F" w:rsidR="006502EB" w:rsidRPr="006502EB" w:rsidRDefault="006502EB" w:rsidP="00C75CE2">
      <w:r>
        <w:rPr>
          <w:noProof/>
          <w14:ligatures w14:val="standardContextual"/>
        </w:rPr>
        <w:drawing>
          <wp:inline distT="0" distB="0" distL="0" distR="0" wp14:anchorId="2CFF9730" wp14:editId="66CB6CED">
            <wp:extent cx="3466214" cy="3213469"/>
            <wp:effectExtent l="0" t="0" r="1270" b="0"/>
            <wp:docPr id="120262266" name="Picture 1" descr="A graph of a number of individuals with adh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62266" name="Picture 1" descr="A graph of a number of individuals with adh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058" cy="322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1322F" w14:textId="77777777" w:rsidR="00C75CE2" w:rsidRDefault="00C75CE2" w:rsidP="00C75CE2"/>
    <w:p w14:paraId="77EF3460" w14:textId="77777777" w:rsidR="00C75CE2" w:rsidRDefault="00C75CE2" w:rsidP="00C75CE2"/>
    <w:p w14:paraId="2EB93818" w14:textId="77777777" w:rsidR="00C75CE2" w:rsidRDefault="00C75CE2" w:rsidP="00C75CE2"/>
    <w:p w14:paraId="12A9B5E1" w14:textId="77777777" w:rsidR="00C75CE2" w:rsidRDefault="00C75CE2" w:rsidP="00C75CE2"/>
    <w:p w14:paraId="13B34551" w14:textId="77777777" w:rsidR="00C75CE2" w:rsidRDefault="00C75CE2" w:rsidP="00C75CE2">
      <w:pPr>
        <w:sectPr w:rsidR="00C75CE2" w:rsidSect="0058761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354706D" w14:textId="4844AE3A" w:rsidR="00C75CE2" w:rsidRPr="005B1871" w:rsidRDefault="00C75CE2" w:rsidP="00C75CE2">
      <w:pPr>
        <w:rPr>
          <w:b/>
        </w:rPr>
      </w:pPr>
      <w:r w:rsidRPr="00867A05">
        <w:rPr>
          <w:color w:val="000000"/>
        </w:rPr>
        <w:lastRenderedPageBreak/>
        <w:t xml:space="preserve">Supplemental Table </w:t>
      </w:r>
      <w:r>
        <w:rPr>
          <w:color w:val="000000"/>
        </w:rPr>
        <w:t>5</w:t>
      </w:r>
      <w:r w:rsidRPr="00867A05">
        <w:rPr>
          <w:color w:val="000000"/>
        </w:rPr>
        <w:t>.</w:t>
      </w:r>
      <w:r>
        <w:rPr>
          <w:color w:val="000000"/>
        </w:rPr>
        <w:t xml:space="preserve"> </w:t>
      </w:r>
      <w:r>
        <w:t>Odds ratios and 95% confidence intervals for children meeting diagnostic criteria versus not. Values greater than one indicate increased risks for psychopathology.</w:t>
      </w:r>
    </w:p>
    <w:p w14:paraId="096A049B" w14:textId="77777777" w:rsidR="00C75CE2" w:rsidRDefault="00C75CE2" w:rsidP="00C75CE2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3F5D4A" wp14:editId="12056210">
                <wp:simplePos x="0" y="0"/>
                <wp:positionH relativeFrom="column">
                  <wp:posOffset>27093</wp:posOffset>
                </wp:positionH>
                <wp:positionV relativeFrom="paragraph">
                  <wp:posOffset>42333</wp:posOffset>
                </wp:positionV>
                <wp:extent cx="8155094" cy="5676054"/>
                <wp:effectExtent l="0" t="0" r="0" b="1270"/>
                <wp:wrapNone/>
                <wp:docPr id="8483720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5094" cy="5676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2366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96"/>
                              <w:gridCol w:w="948"/>
                              <w:gridCol w:w="1030"/>
                              <w:gridCol w:w="1054"/>
                              <w:gridCol w:w="480"/>
                              <w:gridCol w:w="1147"/>
                              <w:gridCol w:w="1245"/>
                              <w:gridCol w:w="1184"/>
                              <w:gridCol w:w="480"/>
                              <w:gridCol w:w="1147"/>
                              <w:gridCol w:w="1245"/>
                              <w:gridCol w:w="1210"/>
                            </w:tblGrid>
                            <w:tr w:rsidR="005B1871" w:rsidRPr="005B1871" w14:paraId="3E8E30BC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4228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F1A3AA" w14:textId="77777777" w:rsidR="00C75CE2" w:rsidRPr="005B1871" w:rsidRDefault="00C75CE2" w:rsidP="004A334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207FA7" w14:textId="77777777" w:rsidR="00C75CE2" w:rsidRPr="005B1871" w:rsidRDefault="00C75CE2" w:rsidP="004A334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76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CE3424" w14:textId="77777777" w:rsidR="00C75CE2" w:rsidRPr="005B1871" w:rsidRDefault="00C75CE2" w:rsidP="004A334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3-year follow-up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B2EFF7" w14:textId="77777777" w:rsidR="00C75CE2" w:rsidRPr="005B1871" w:rsidRDefault="00C75CE2" w:rsidP="004A334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02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ACBAFC" w14:textId="77777777" w:rsidR="00C75CE2" w:rsidRPr="005B1871" w:rsidRDefault="00C75CE2" w:rsidP="004A334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6-year follow-up</w:t>
                                  </w:r>
                                </w:p>
                              </w:tc>
                            </w:tr>
                            <w:tr w:rsidR="005B1871" w:rsidRPr="005B1871" w14:paraId="6871F7A9" w14:textId="77777777" w:rsidTr="005B1871">
                              <w:trPr>
                                <w:trHeight w:val="40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F0784E" w14:textId="77777777" w:rsidR="00C75CE2" w:rsidRPr="005B1871" w:rsidRDefault="00C75CE2" w:rsidP="004A3342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ADHD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444AA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F0244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.5%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ABD81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97.5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8E85B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AD55C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C0EDB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.5%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6C5C5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97.5%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1EA3A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7862A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6CA01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2.5%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4677E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97.5%</w:t>
                                  </w:r>
                                </w:p>
                              </w:tc>
                            </w:tr>
                            <w:tr w:rsidR="005B1871" w:rsidRPr="005B1871" w14:paraId="329AB3E8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36F112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LL coun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CB483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4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9DFF1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4F9CB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82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3B513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A7DB8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9D085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37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55734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65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3369C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6ED64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1E745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16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615F8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89</w:t>
                                  </w:r>
                                </w:p>
                              </w:tc>
                            </w:tr>
                            <w:tr w:rsidR="005B1871" w:rsidRPr="005B1871" w14:paraId="1D2C83BE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F49A67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IQ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D468D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C5D61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B32B1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3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88D91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FC0E2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2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B7079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5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AB128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8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F1D93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E272AE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A6FAB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3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EE6F3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8</w:t>
                                  </w:r>
                                </w:p>
                              </w:tc>
                            </w:tr>
                            <w:tr w:rsidR="005B1871" w:rsidRPr="005B1871" w14:paraId="2844675F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C6DAE0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S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C7AED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8A9A4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4CCC5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48E55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927D5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7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DE501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3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B336A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62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449CA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7399EF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1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9502D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880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9B9F8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25</w:t>
                                  </w:r>
                                </w:p>
                              </w:tc>
                            </w:tr>
                            <w:tr w:rsidR="005B1871" w:rsidRPr="005B1871" w14:paraId="06A99D38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3E7343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D8C3A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D7CB1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88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972C5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31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8BD5A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9114C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869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D7FD3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763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19699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8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F58EF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79846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41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D9168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793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41C18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112</w:t>
                                  </w:r>
                                </w:p>
                              </w:tc>
                            </w:tr>
                            <w:tr w:rsidR="005B1871" w:rsidRPr="005B1871" w14:paraId="3DC0FE16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012158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69090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74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8D40F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55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03211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1A7BB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0963C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608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451DE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363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99470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472AE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463C8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548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8C177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27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6D6B7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54</w:t>
                                  </w:r>
                                </w:p>
                              </w:tc>
                            </w:tr>
                            <w:tr w:rsidR="005B1871" w:rsidRPr="005B1871" w14:paraId="0066C358" w14:textId="77777777" w:rsidTr="005B1871">
                              <w:trPr>
                                <w:trHeight w:val="44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E078DF" w14:textId="77777777" w:rsidR="00C75CE2" w:rsidRPr="005B1871" w:rsidRDefault="00C75CE2" w:rsidP="004A3342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Behavioral 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89C58C" w14:textId="77777777" w:rsidR="00C75CE2" w:rsidRPr="005B1871" w:rsidRDefault="00C75CE2" w:rsidP="004A3342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6C7117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3B420B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616CCC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97AEEB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1E3AED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C74980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5B7E34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056E67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693344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E0AD58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5B1871" w:rsidRPr="005B1871" w14:paraId="5DA5CC02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60A732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LL coun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FAD15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3D0E2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4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55370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40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2DC6D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30F24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5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CB6A0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36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AF7F6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5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B6C19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2CD84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1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7103C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36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AA3AF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95</w:t>
                                  </w:r>
                                </w:p>
                              </w:tc>
                            </w:tr>
                            <w:tr w:rsidR="005B1871" w:rsidRPr="005B1871" w14:paraId="13A2401D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90493C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IQ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565AD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E7ADF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0AB27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6DDDE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E753E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3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8B262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7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43807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8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A3DD9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7A03C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8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F02CD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7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F5AAB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8</w:t>
                                  </w:r>
                                </w:p>
                              </w:tc>
                            </w:tr>
                            <w:tr w:rsidR="005B1871" w:rsidRPr="005B1871" w14:paraId="533B14BA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825D05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S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E37636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4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ED576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0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3F2DA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3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C88AE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85DBB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5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4A075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06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087FF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6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227ED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6838C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57C34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08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EB341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41</w:t>
                                  </w:r>
                                </w:p>
                              </w:tc>
                            </w:tr>
                            <w:tr w:rsidR="005B1871" w:rsidRPr="005B1871" w14:paraId="33A60491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96F565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50E4A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60C70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0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BFB0F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86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F46BF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DDB43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5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57C6F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41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79173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185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7DAF1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B2F21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118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FDB25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AED17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303</w:t>
                                  </w:r>
                                </w:p>
                              </w:tc>
                            </w:tr>
                            <w:tr w:rsidR="005B1871" w:rsidRPr="005B1871" w14:paraId="69F4FB3F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09F5B6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24021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69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70DDF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48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FFFA4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3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31AD2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CC2A2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787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78E49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500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E756D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223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FA6C7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1FE83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1CA82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53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6AB02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706</w:t>
                                  </w:r>
                                </w:p>
                              </w:tc>
                            </w:tr>
                            <w:tr w:rsidR="005B1871" w:rsidRPr="005B1871" w14:paraId="18C04F17" w14:textId="77777777" w:rsidTr="005B1871">
                              <w:trPr>
                                <w:trHeight w:val="44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577E85" w14:textId="77777777" w:rsidR="00C75CE2" w:rsidRPr="005B1871" w:rsidRDefault="00C75CE2" w:rsidP="004A3342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Emotional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9D9DF8" w14:textId="77777777" w:rsidR="00C75CE2" w:rsidRPr="005B1871" w:rsidRDefault="00C75CE2" w:rsidP="004A3342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C1EB10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63B8F3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BB30F1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51989E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58C409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65508F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D035C6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ABACC4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0FD21E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FC867D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5B1871" w:rsidRPr="005B1871" w14:paraId="13F850F1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A6EB7E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LL coun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A4F4D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520BE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9EE24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37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5A828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4F11C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8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69956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2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9533E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3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F6356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6BD1F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62BBE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CEAE1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39</w:t>
                                  </w:r>
                                </w:p>
                              </w:tc>
                            </w:tr>
                            <w:tr w:rsidR="005B1871" w:rsidRPr="005B1871" w14:paraId="576DD1EB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45D8B6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IQ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97951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3EB8B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40406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F2C08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D0B51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C0EA9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0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F52AA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9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731E1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5734A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1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8A9BC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87810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18</w:t>
                                  </w:r>
                                </w:p>
                              </w:tc>
                            </w:tr>
                            <w:tr w:rsidR="005B1871" w:rsidRPr="005B1871" w14:paraId="52DB8C7A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1AFF30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S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BC8D9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9163D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B0754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10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9082A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F13AB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66C75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1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FB13C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32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33713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8B51B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3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CA30A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5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B9040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22</w:t>
                                  </w:r>
                                </w:p>
                              </w:tc>
                            </w:tr>
                            <w:tr w:rsidR="005B1871" w:rsidRPr="005B1871" w14:paraId="3B4E3C6F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A916A9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D7324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4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B0A25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4FACB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11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A166D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F2D38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53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A95C7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3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4E636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129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485C8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11A4E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21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EFAB7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7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92297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90</w:t>
                                  </w:r>
                                </w:p>
                              </w:tc>
                            </w:tr>
                            <w:tr w:rsidR="005B1871" w:rsidRPr="005B1871" w14:paraId="4E94A77C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71459E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88895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23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09279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4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3FCD9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596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BF646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7B02D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78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28695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363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5DFEC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2.328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03FFC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77FC7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2.32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1E0BA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809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B28B3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2.995</w:t>
                                  </w:r>
                                </w:p>
                              </w:tc>
                            </w:tr>
                            <w:tr w:rsidR="005B1871" w:rsidRPr="005B1871" w14:paraId="72D97246" w14:textId="77777777" w:rsidTr="005B1871">
                              <w:trPr>
                                <w:trHeight w:val="44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EA1158" w14:textId="77777777" w:rsidR="00C75CE2" w:rsidRPr="005B1871" w:rsidRDefault="00C75CE2" w:rsidP="004A3342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Any disorder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A839E2" w14:textId="77777777" w:rsidR="00C75CE2" w:rsidRPr="005B1871" w:rsidRDefault="00C75CE2" w:rsidP="004A3342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C14F92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165DEB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1DDDF4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D8D4D4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696DCE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A658CC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A93F3C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EBB252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24BF3E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C983FD" w14:textId="77777777" w:rsidR="00C75CE2" w:rsidRPr="005B1871" w:rsidRDefault="00C75CE2" w:rsidP="004A3342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5B1871" w:rsidRPr="005B1871" w14:paraId="7DCDF648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01E0D1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LL coun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1A6F4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2C610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92CF5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4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28096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FC957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2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FFF90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0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00B3B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3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FA71B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E8EF8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3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396EB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59A2F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25</w:t>
                                  </w:r>
                                </w:p>
                              </w:tc>
                            </w:tr>
                            <w:tr w:rsidR="005B1871" w:rsidRPr="005B1871" w14:paraId="6A37312E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6E2177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IQ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06AF1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76FB0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897CA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7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7F302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668E0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6357D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2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2CCC6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8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A9B55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9E164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7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CA906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9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1329C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16</w:t>
                                  </w:r>
                                </w:p>
                              </w:tc>
                            </w:tr>
                            <w:tr w:rsidR="005B1871" w:rsidRPr="005B1871" w14:paraId="182A6E9E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6699C9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S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26995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8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D4CED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0EA3E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3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B1CFE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825AD7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2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E3B63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5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D2E44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20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8B5DE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9DCA3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93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63B0BF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67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80402B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20</w:t>
                                  </w:r>
                                </w:p>
                              </w:tc>
                            </w:tr>
                            <w:tr w:rsidR="005B1871" w:rsidRPr="005B1871" w14:paraId="407E9E91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E25155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56EA9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7386D8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4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08BEF9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55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931A4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638B4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38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E3F8B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75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C8718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10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B8DA22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950EC3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1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64227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56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8AD79E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80</w:t>
                                  </w:r>
                                </w:p>
                              </w:tc>
                            </w:tr>
                            <w:tr w:rsidR="005B1871" w:rsidRPr="005B1871" w14:paraId="7CE68970" w14:textId="77777777" w:rsidTr="005B1871">
                              <w:trPr>
                                <w:trHeight w:val="320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95F62B" w14:textId="77777777" w:rsidR="00C75CE2" w:rsidRPr="005B1871" w:rsidRDefault="00C75CE2" w:rsidP="004A3342">
                                  <w:pP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11B321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91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11B4D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.74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54146C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126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A02535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C0686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349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710A1D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064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9DA8D6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710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6323B0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5CD9D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95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1E3B8A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1.546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DEF194" w14:textId="77777777" w:rsidR="00C75CE2" w:rsidRPr="005B1871" w:rsidRDefault="00C75CE2" w:rsidP="004A3342">
                                  <w:pPr>
                                    <w:jc w:val="right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5B1871"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2.479</w:t>
                                  </w:r>
                                </w:p>
                              </w:tc>
                            </w:tr>
                          </w:tbl>
                          <w:p w14:paraId="33338340" w14:textId="77777777" w:rsidR="00C75CE2" w:rsidRDefault="00C75CE2" w:rsidP="00C75C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3F5D4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15pt;margin-top:3.35pt;width:642.15pt;height:44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" fillcolor="white [3201]" stroked="f" strokeweight=".5pt">
                <v:textbox>
                  <w:txbxContent>
                    <w:tbl>
                      <w:tblPr>
                        <w:tblW w:w="12366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96"/>
                        <w:gridCol w:w="948"/>
                        <w:gridCol w:w="1030"/>
                        <w:gridCol w:w="1054"/>
                        <w:gridCol w:w="480"/>
                        <w:gridCol w:w="1147"/>
                        <w:gridCol w:w="1245"/>
                        <w:gridCol w:w="1184"/>
                        <w:gridCol w:w="480"/>
                        <w:gridCol w:w="1147"/>
                        <w:gridCol w:w="1245"/>
                        <w:gridCol w:w="1210"/>
                      </w:tblGrid>
                      <w:tr w:rsidR="005B1871" w:rsidRPr="005B1871" w14:paraId="3E8E30BC" w14:textId="77777777" w:rsidTr="005B1871">
                        <w:trPr>
                          <w:trHeight w:val="320"/>
                        </w:trPr>
                        <w:tc>
                          <w:tcPr>
                            <w:tcW w:w="4228" w:type="dxa"/>
                            <w:gridSpan w:val="4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F1A3AA" w14:textId="77777777" w:rsidR="00C75CE2" w:rsidRPr="005B1871" w:rsidRDefault="00C75CE2" w:rsidP="004A3342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207FA7" w14:textId="77777777" w:rsidR="00C75CE2" w:rsidRPr="005B1871" w:rsidRDefault="00C75CE2" w:rsidP="004A3342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576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CE3424" w14:textId="77777777" w:rsidR="00C75CE2" w:rsidRPr="005B1871" w:rsidRDefault="00C75CE2" w:rsidP="004A3342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3-year follow-up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B2EFF7" w14:textId="77777777" w:rsidR="00C75CE2" w:rsidRPr="005B1871" w:rsidRDefault="00C75CE2" w:rsidP="004A3342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02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ACBAFC" w14:textId="77777777" w:rsidR="00C75CE2" w:rsidRPr="005B1871" w:rsidRDefault="00C75CE2" w:rsidP="004A3342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6-year follow-up</w:t>
                            </w:r>
                          </w:p>
                        </w:tc>
                      </w:tr>
                      <w:tr w:rsidR="005B1871" w:rsidRPr="005B1871" w14:paraId="6871F7A9" w14:textId="77777777" w:rsidTr="005B1871">
                        <w:trPr>
                          <w:trHeight w:val="40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F0784E" w14:textId="77777777" w:rsidR="00C75CE2" w:rsidRPr="005B1871" w:rsidRDefault="00C75CE2" w:rsidP="004A3342">
                            <w:pP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ADHD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444AA2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F02443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.5%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ABD81C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97.5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8E85BD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AD55C9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C0EDB7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.5%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6C5C53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97.5%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1EA3A3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7862A1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6CA018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.5%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4677E2" w14:textId="77777777" w:rsidR="00C75CE2" w:rsidRPr="005B1871" w:rsidRDefault="00C75CE2" w:rsidP="004A3342">
                            <w:pPr>
                              <w:jc w:val="right"/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97.5%</w:t>
                            </w:r>
                          </w:p>
                        </w:tc>
                      </w:tr>
                      <w:tr w:rsidR="005B1871" w:rsidRPr="005B1871" w14:paraId="329AB3E8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36F112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LL coun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CB483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4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9DFF1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4F9CB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82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3B513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A7DB8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9D085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37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55734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65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3369C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6ED64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1E745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16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615F8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89</w:t>
                            </w:r>
                          </w:p>
                        </w:tc>
                      </w:tr>
                      <w:tr w:rsidR="005B1871" w:rsidRPr="005B1871" w14:paraId="1D2C83BE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F49A67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IQ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D468D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C5D61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B32B1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3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88D91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FC0E2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2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B7079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5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AB128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8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F1D93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E272AE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6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A6FAB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3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EE6F3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8</w:t>
                            </w:r>
                          </w:p>
                        </w:tc>
                      </w:tr>
                      <w:tr w:rsidR="005B1871" w:rsidRPr="005B1871" w14:paraId="2844675F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C6DAE0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S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C7AED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8A9A4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4CCC5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48E55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927D5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7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DE501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3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B336A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62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449CA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7399EF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1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9502D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880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9B9F8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25</w:t>
                            </w:r>
                          </w:p>
                        </w:tc>
                      </w:tr>
                      <w:tr w:rsidR="005B1871" w:rsidRPr="005B1871" w14:paraId="06A99D38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3E7343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D8C3A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D7CB1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88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972C5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31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8BD5A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9114C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869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D7FD3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763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19699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8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F58EF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79846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41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D9168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793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41C18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112</w:t>
                            </w:r>
                          </w:p>
                        </w:tc>
                      </w:tr>
                      <w:tr w:rsidR="005B1871" w:rsidRPr="005B1871" w14:paraId="3DC0FE16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012158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69090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748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8D40F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55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03211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1A7BB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0963C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608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451DE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363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99470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472AE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463C8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548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8C177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271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6D6B7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54</w:t>
                            </w:r>
                          </w:p>
                        </w:tc>
                      </w:tr>
                      <w:tr w:rsidR="005B1871" w:rsidRPr="005B1871" w14:paraId="0066C358" w14:textId="77777777" w:rsidTr="005B1871">
                        <w:trPr>
                          <w:trHeight w:val="44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E078DF" w14:textId="77777777" w:rsidR="00C75CE2" w:rsidRPr="005B1871" w:rsidRDefault="00C75CE2" w:rsidP="004A3342">
                            <w:pP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 xml:space="preserve">Behavioral 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89C58C" w14:textId="77777777" w:rsidR="00C75CE2" w:rsidRPr="005B1871" w:rsidRDefault="00C75CE2" w:rsidP="004A3342">
                            <w:pP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6C7117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3B420B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616CCC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97AEEB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1E3AED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C74980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5B7E34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056E67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693344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E0AD58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5B1871" w:rsidRPr="005B1871" w14:paraId="5DA5CC02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60A732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LL coun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FAD15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3D0E2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4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55370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40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2DC6D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30F24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5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CB6A0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36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AF7F6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5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B6C19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2CD84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14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7103C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36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AA3AF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95</w:t>
                            </w:r>
                          </w:p>
                        </w:tc>
                      </w:tr>
                      <w:tr w:rsidR="005B1871" w:rsidRPr="005B1871" w14:paraId="13A2401D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90493C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IQ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565AD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E7ADF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0AB27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6DDDE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E753E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3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8B262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7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43807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8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A3DD9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7A03C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8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F02CD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7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F5AAB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8</w:t>
                            </w:r>
                          </w:p>
                        </w:tc>
                      </w:tr>
                      <w:tr w:rsidR="005B1871" w:rsidRPr="005B1871" w14:paraId="533B14BA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825D05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S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E37636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4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ED576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0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3F2DA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3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C88AE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85DBB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5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4A075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06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087FF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6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227ED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6838C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4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57C34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08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EB341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41</w:t>
                            </w:r>
                          </w:p>
                        </w:tc>
                      </w:tr>
                      <w:tr w:rsidR="005B1871" w:rsidRPr="005B1871" w14:paraId="33A60491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96F565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50E4A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60C70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0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BFB0F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86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F46BF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DDB43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56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57C6F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41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79173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185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7DAF1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B2F21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118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FDB25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1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AED17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303</w:t>
                            </w:r>
                          </w:p>
                        </w:tc>
                      </w:tr>
                      <w:tr w:rsidR="005B1871" w:rsidRPr="005B1871" w14:paraId="69F4FB3F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09F5B6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24021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69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70DDF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48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FFFA4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3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31AD2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CC2A2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787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78E49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500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E756D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223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FA6C7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1FE83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6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1CA82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531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6AB02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706</w:t>
                            </w:r>
                          </w:p>
                        </w:tc>
                      </w:tr>
                      <w:tr w:rsidR="005B1871" w:rsidRPr="005B1871" w14:paraId="18C04F17" w14:textId="77777777" w:rsidTr="005B1871">
                        <w:trPr>
                          <w:trHeight w:val="44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577E85" w14:textId="77777777" w:rsidR="00C75CE2" w:rsidRPr="005B1871" w:rsidRDefault="00C75CE2" w:rsidP="004A3342">
                            <w:pP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Emotional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9D9DF8" w14:textId="77777777" w:rsidR="00C75CE2" w:rsidRPr="005B1871" w:rsidRDefault="00C75CE2" w:rsidP="004A3342">
                            <w:pP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C1EB10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63B8F3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BB30F1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51989E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58C409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65508F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D035C6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ABACC4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0FD21E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FC867D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5B1871" w:rsidRPr="005B1871" w14:paraId="13F850F1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A6EB7E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LL coun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A4F4D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520BE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9EE24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37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5A828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4F11C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8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69956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2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9533E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3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F6356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6BD1F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4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62BBE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1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CEAE1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39</w:t>
                            </w:r>
                          </w:p>
                        </w:tc>
                      </w:tr>
                      <w:tr w:rsidR="005B1871" w:rsidRPr="005B1871" w14:paraId="576DD1EB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45D8B6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IQ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97951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3EB8B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40406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F2C08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D0B51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0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C0EA9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0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F52AA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9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731E1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5734A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10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8A9BC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87810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18</w:t>
                            </w:r>
                          </w:p>
                        </w:tc>
                      </w:tr>
                      <w:tr w:rsidR="005B1871" w:rsidRPr="005B1871" w14:paraId="52DB8C7A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1AFF30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S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BC8D9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9163D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B0754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10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9082A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F13AB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66C75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1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FB13C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32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33713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8B51B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3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CA30A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5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B9040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22</w:t>
                            </w:r>
                          </w:p>
                        </w:tc>
                      </w:tr>
                      <w:tr w:rsidR="005B1871" w:rsidRPr="005B1871" w14:paraId="3B4E3C6F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A916A9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D7324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4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B0A25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4FACB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11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A166D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F2D38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53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A95C7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3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4E636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129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485C8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11A4E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21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EFAB7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7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92297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90</w:t>
                            </w:r>
                          </w:p>
                        </w:tc>
                      </w:tr>
                      <w:tr w:rsidR="005B1871" w:rsidRPr="005B1871" w14:paraId="4E94A77C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71459E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88895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23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09279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4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3FCD9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596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BF646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7B02D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780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28695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363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5DFEC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2.328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03FFC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77FC7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2.324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1E0BA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809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B28B3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2.995</w:t>
                            </w:r>
                          </w:p>
                        </w:tc>
                      </w:tr>
                      <w:tr w:rsidR="005B1871" w:rsidRPr="005B1871" w14:paraId="72D97246" w14:textId="77777777" w:rsidTr="005B1871">
                        <w:trPr>
                          <w:trHeight w:val="44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EA1158" w14:textId="77777777" w:rsidR="00C75CE2" w:rsidRPr="005B1871" w:rsidRDefault="00C75CE2" w:rsidP="004A3342">
                            <w:pP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Any disorder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A839E2" w14:textId="77777777" w:rsidR="00C75CE2" w:rsidRPr="005B1871" w:rsidRDefault="00C75CE2" w:rsidP="004A3342">
                            <w:pPr>
                              <w:rPr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C14F92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165DEB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1DDDF4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D8D4D4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696DCE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A658CC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A93F3C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EBB252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24BF3E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C983FD" w14:textId="77777777" w:rsidR="00C75CE2" w:rsidRPr="005B1871" w:rsidRDefault="00C75CE2" w:rsidP="004A334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5B1871" w:rsidRPr="005B1871" w14:paraId="7DCDF648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01E0D1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LL coun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1A6F4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2C610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92CF5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4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28096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FC957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2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FFF90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0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00B3B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3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FA71B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E8EF8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3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396EB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1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59A2F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25</w:t>
                            </w:r>
                          </w:p>
                        </w:tc>
                      </w:tr>
                      <w:tr w:rsidR="005B1871" w:rsidRPr="005B1871" w14:paraId="6A37312E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6E2177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IQ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06AF1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76FB0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897CA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7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7F302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668E0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0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6357D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2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2CCC6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8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A9B55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9E164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7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CA906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9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1329C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16</w:t>
                            </w:r>
                          </w:p>
                        </w:tc>
                      </w:tr>
                      <w:tr w:rsidR="005B1871" w:rsidRPr="005B1871" w14:paraId="182A6E9E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6699C9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S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26995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8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D4CED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0EA3E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3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B1CFE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825AD7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2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E3B63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5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D2E44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20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8B5DE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9DCA3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93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63B0BF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67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80402B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20</w:t>
                            </w:r>
                          </w:p>
                        </w:tc>
                      </w:tr>
                      <w:tr w:rsidR="005B1871" w:rsidRPr="005B1871" w14:paraId="407E9E91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E25155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56EA9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7386D8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4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08BEF9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55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931A4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638B4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38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E3F8B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75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C8718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10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B8DA22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950EC3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16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64227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56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8AD79E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80</w:t>
                            </w:r>
                          </w:p>
                        </w:tc>
                      </w:tr>
                      <w:tr w:rsidR="005B1871" w:rsidRPr="005B1871" w14:paraId="7CE68970" w14:textId="77777777" w:rsidTr="005B1871">
                        <w:trPr>
                          <w:trHeight w:val="320"/>
                        </w:trPr>
                        <w:tc>
                          <w:tcPr>
                            <w:tcW w:w="119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95F62B" w14:textId="77777777" w:rsidR="00C75CE2" w:rsidRPr="005B1871" w:rsidRDefault="00C75CE2" w:rsidP="004A3342">
                            <w:pPr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11B321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918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11B4D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.74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54146C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126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A02535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C0686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349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710A1D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064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9DA8D6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710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6323B0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5CD9D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956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1E3B8A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1.546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DEF194" w14:textId="77777777" w:rsidR="00C75CE2" w:rsidRPr="005B1871" w:rsidRDefault="00C75CE2" w:rsidP="004A3342">
                            <w:pPr>
                              <w:jc w:val="right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5B1871">
                              <w:rPr>
                                <w:color w:val="000000"/>
                                <w:sz w:val="21"/>
                                <w:szCs w:val="21"/>
                              </w:rPr>
                              <w:t>2.479</w:t>
                            </w:r>
                          </w:p>
                        </w:tc>
                      </w:tr>
                    </w:tbl>
                    <w:p w14:paraId="33338340" w14:textId="77777777" w:rsidR="00C75CE2" w:rsidRDefault="00C75CE2" w:rsidP="00C75CE2"/>
                  </w:txbxContent>
                </v:textbox>
              </v:shape>
            </w:pict>
          </mc:Fallback>
        </mc:AlternateContent>
      </w:r>
    </w:p>
    <w:p w14:paraId="5143EA83" w14:textId="73772649" w:rsidR="003F6347" w:rsidRDefault="003F6347"/>
    <w:p w14:paraId="49785EC6" w14:textId="77777777" w:rsidR="005B1871" w:rsidRDefault="005B1871"/>
    <w:p w14:paraId="7A61C942" w14:textId="77777777" w:rsidR="005B1871" w:rsidRDefault="005B1871"/>
    <w:p w14:paraId="1465FE1F" w14:textId="77777777" w:rsidR="005B1871" w:rsidRDefault="005B1871"/>
    <w:p w14:paraId="55E42D0C" w14:textId="77777777" w:rsidR="005B1871" w:rsidRDefault="005B1871"/>
    <w:p w14:paraId="15D26909" w14:textId="77777777" w:rsidR="005B1871" w:rsidRDefault="005B1871"/>
    <w:p w14:paraId="58FE38F1" w14:textId="77777777" w:rsidR="005B1871" w:rsidRDefault="005B1871"/>
    <w:p w14:paraId="186A5687" w14:textId="77777777" w:rsidR="005B1871" w:rsidRDefault="005B1871"/>
    <w:p w14:paraId="320D48FB" w14:textId="77777777" w:rsidR="005B1871" w:rsidRDefault="005B1871"/>
    <w:p w14:paraId="48051001" w14:textId="77777777" w:rsidR="005B1871" w:rsidRDefault="005B1871"/>
    <w:p w14:paraId="16634362" w14:textId="77777777" w:rsidR="005B1871" w:rsidRDefault="005B1871"/>
    <w:p w14:paraId="602F2B03" w14:textId="77777777" w:rsidR="005B1871" w:rsidRDefault="005B1871"/>
    <w:p w14:paraId="55C1535F" w14:textId="77777777" w:rsidR="005B1871" w:rsidRDefault="005B1871"/>
    <w:p w14:paraId="78659369" w14:textId="77777777" w:rsidR="005B1871" w:rsidRDefault="005B1871"/>
    <w:p w14:paraId="6B71D6CD" w14:textId="77777777" w:rsidR="005B1871" w:rsidRDefault="005B1871"/>
    <w:p w14:paraId="04ACCB28" w14:textId="77777777" w:rsidR="005B1871" w:rsidRDefault="005B1871"/>
    <w:p w14:paraId="68E555DF" w14:textId="77777777" w:rsidR="005B1871" w:rsidRDefault="005B1871"/>
    <w:p w14:paraId="73DE8015" w14:textId="77777777" w:rsidR="005B1871" w:rsidRDefault="005B1871"/>
    <w:p w14:paraId="138130B7" w14:textId="77777777" w:rsidR="005B1871" w:rsidRDefault="005B1871"/>
    <w:p w14:paraId="70120698" w14:textId="77777777" w:rsidR="005B1871" w:rsidRDefault="005B1871"/>
    <w:p w14:paraId="0A3B8471" w14:textId="77777777" w:rsidR="005B1871" w:rsidRDefault="005B1871"/>
    <w:p w14:paraId="4E3CA071" w14:textId="77777777" w:rsidR="005B1871" w:rsidRDefault="005B1871"/>
    <w:p w14:paraId="709E022B" w14:textId="77777777" w:rsidR="005B1871" w:rsidRDefault="005B1871"/>
    <w:p w14:paraId="65DC8BC7" w14:textId="77777777" w:rsidR="005B1871" w:rsidRDefault="005B1871"/>
    <w:p w14:paraId="51D3FE29" w14:textId="77777777" w:rsidR="005B1871" w:rsidRDefault="005B1871"/>
    <w:p w14:paraId="0687F44D" w14:textId="77777777" w:rsidR="005B1871" w:rsidRDefault="005B1871"/>
    <w:p w14:paraId="1769CFA0" w14:textId="77777777" w:rsidR="005B1871" w:rsidRDefault="005B1871"/>
    <w:p w14:paraId="5BAEF2BC" w14:textId="77777777" w:rsidR="005B1871" w:rsidRDefault="005B1871"/>
    <w:p w14:paraId="44A3AC36" w14:textId="77777777" w:rsidR="005B1871" w:rsidRDefault="005B1871"/>
    <w:p w14:paraId="1D5123EB" w14:textId="77777777" w:rsidR="005B1871" w:rsidRDefault="005B1871"/>
    <w:p w14:paraId="22A8BED0" w14:textId="31458081" w:rsidR="005B1871" w:rsidRDefault="003A2EE7">
      <w:r>
        <w:lastRenderedPageBreak/>
        <w:t xml:space="preserve">Supplemental Table 6. Contributions of the LL performance and covariate variables to the likelihood of remaining in the study (all participants). </w:t>
      </w:r>
    </w:p>
    <w:p w14:paraId="6CDA1316" w14:textId="77777777" w:rsidR="003A2EE7" w:rsidRDefault="003A2EE7"/>
    <w:p w14:paraId="37B04FC0" w14:textId="77777777" w:rsidR="003A2EE7" w:rsidRDefault="003A2EE7"/>
    <w:tbl>
      <w:tblPr>
        <w:tblW w:w="8984" w:type="dxa"/>
        <w:tblLayout w:type="fixed"/>
        <w:tblLook w:val="04A0" w:firstRow="1" w:lastRow="0" w:firstColumn="1" w:lastColumn="0" w:noHBand="0" w:noVBand="1"/>
      </w:tblPr>
      <w:tblGrid>
        <w:gridCol w:w="1522"/>
        <w:gridCol w:w="1078"/>
        <w:gridCol w:w="1300"/>
        <w:gridCol w:w="1300"/>
        <w:gridCol w:w="1820"/>
        <w:gridCol w:w="810"/>
        <w:gridCol w:w="1154"/>
      </w:tblGrid>
      <w:tr w:rsidR="003A2EE7" w14:paraId="71FF5497" w14:textId="77777777" w:rsidTr="003A2EE7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EDE6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3-year follow-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7257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28A8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7F95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F6D12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FB44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A2EE7" w14:paraId="738A2449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0C7B" w14:textId="77777777" w:rsidR="003A2EE7" w:rsidRDefault="003A2EE7">
            <w:pPr>
              <w:rPr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C9D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EC76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3439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1E1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hi-squar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200A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E87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3A2EE7" w14:paraId="4D1DFEC9" w14:textId="77777777" w:rsidTr="003A2EE7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FD28" w14:textId="77777777" w:rsidR="003A2EE7" w:rsidRDefault="003A2E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tion status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BF2" w14:textId="77777777" w:rsidR="003A2EE7" w:rsidRDefault="003A2EE7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02B" w14:textId="77777777" w:rsidR="003A2EE7" w:rsidRDefault="003A2EE7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6BC" w14:textId="77777777" w:rsidR="003A2EE7" w:rsidRDefault="003A2EE7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19.9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076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AB9" w14:textId="77777777" w:rsidR="003A2EE7" w:rsidRDefault="003A2EE7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.001</w:t>
            </w:r>
          </w:p>
        </w:tc>
      </w:tr>
      <w:tr w:rsidR="003A2EE7" w14:paraId="3C4902E4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4E39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LL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516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F31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8F77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9B07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2A5E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3548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4F8B1A21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C8B5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I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A677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ED7C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881D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80BF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2C7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BA5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779320B8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3EE1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S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DE1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66CC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7395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DBF0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AF6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D41C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59164B61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17EC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3EC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.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A0BF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B52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941F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25A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4F69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31DC0471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B915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233C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8F02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343D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F34E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EDCD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8B9E" w14:textId="77777777" w:rsidR="003A2EE7" w:rsidRDefault="003A2EE7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 </w:t>
            </w:r>
          </w:p>
        </w:tc>
      </w:tr>
    </w:tbl>
    <w:p w14:paraId="7A472BEA" w14:textId="7F6914B8" w:rsidR="003A2EE7" w:rsidRPr="003A2EE7" w:rsidRDefault="003A2EE7" w:rsidP="003A2EE7">
      <w:pPr>
        <w:ind w:right="3420"/>
      </w:pPr>
      <w:r w:rsidRPr="003A2EE7">
        <w:t xml:space="preserve">*0 = participants who dropped out (n = 348, M = 5.65, SD = 3.46), 1 = participants who remained in the study (n = 1569, M = 6.05, SD = 3.72). Positive Beta value for the LL count means that participants who are more likely to choose LL rewards are more likely to </w:t>
      </w:r>
      <w:r w:rsidR="006F46C9">
        <w:t>stay</w:t>
      </w:r>
      <w:r w:rsidRPr="003A2EE7">
        <w:t xml:space="preserve"> in the study.</w:t>
      </w:r>
    </w:p>
    <w:p w14:paraId="13FDDB62" w14:textId="77777777" w:rsidR="003A2EE7" w:rsidRDefault="003A2EE7"/>
    <w:p w14:paraId="7B54C747" w14:textId="77777777" w:rsidR="003A2EE7" w:rsidRDefault="003A2EE7"/>
    <w:tbl>
      <w:tblPr>
        <w:tblW w:w="9000" w:type="dxa"/>
        <w:tblLook w:val="04A0" w:firstRow="1" w:lastRow="0" w:firstColumn="1" w:lastColumn="0" w:noHBand="0" w:noVBand="1"/>
      </w:tblPr>
      <w:tblGrid>
        <w:gridCol w:w="1522"/>
        <w:gridCol w:w="1078"/>
        <w:gridCol w:w="1300"/>
        <w:gridCol w:w="1300"/>
        <w:gridCol w:w="1820"/>
        <w:gridCol w:w="810"/>
        <w:gridCol w:w="1170"/>
      </w:tblGrid>
      <w:tr w:rsidR="003A2EE7" w14:paraId="0C522550" w14:textId="77777777" w:rsidTr="003A2EE7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5550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6-year follow-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BD26" w14:textId="77777777" w:rsidR="003A2EE7" w:rsidRDefault="003A2E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218A" w14:textId="77777777" w:rsidR="003A2EE7" w:rsidRDefault="003A2E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7096" w14:textId="77777777" w:rsidR="003A2EE7" w:rsidRDefault="003A2E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394E" w14:textId="77777777" w:rsidR="003A2EE7" w:rsidRDefault="003A2E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471E" w14:textId="77777777" w:rsidR="003A2EE7" w:rsidRDefault="003A2E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A2EE7" w14:paraId="4B2E900B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389E" w14:textId="77777777" w:rsidR="003A2EE7" w:rsidRDefault="003A2E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D4FA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2A8C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1BF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403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hi-squar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D8F2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9E4D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3A2EE7" w14:paraId="61F61C70" w14:textId="77777777" w:rsidTr="003A2EE7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5F2" w14:textId="77777777" w:rsidR="003A2EE7" w:rsidRDefault="003A2E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tion status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B2F2" w14:textId="77777777" w:rsidR="003A2EE7" w:rsidRDefault="003A2EE7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EC8C" w14:textId="77777777" w:rsidR="003A2EE7" w:rsidRDefault="003A2EE7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6949" w14:textId="77777777" w:rsidR="003A2EE7" w:rsidRDefault="003A2EE7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6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F8BA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DED" w14:textId="77777777" w:rsidR="003A2EE7" w:rsidRDefault="003A2EE7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.304</w:t>
            </w:r>
          </w:p>
        </w:tc>
      </w:tr>
      <w:tr w:rsidR="003A2EE7" w14:paraId="69354169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1BE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LL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E5EE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87C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FB89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358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2202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AC06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56075D03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42D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I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25EE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DE4D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E459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02E6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FFDA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4747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37548E39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1D58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S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B054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6DFE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7D31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AB6D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3A49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B326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758B177D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FD3E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9DF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84DC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7B5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827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B24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5AE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30225D1D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0A2C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2C40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6D3E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9CC5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1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02B7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F575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4E37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055BCA76" w14:textId="626ED8C2" w:rsidR="003A2EE7" w:rsidRDefault="003A2EE7" w:rsidP="003A2EE7">
      <w:pPr>
        <w:ind w:right="3420"/>
      </w:pPr>
      <w:r w:rsidRPr="003A2EE7">
        <w:t xml:space="preserve">*0 = participants who dropped out (n = 531, M = 5.77, SD = 3.59), 1 = participants who remained in the study (n = 1386, M = 6.06, SD = 3.71). Positive Beta value for the LL count means that participants who are more likely to choose LL rewards are more likely to </w:t>
      </w:r>
      <w:r w:rsidR="006F46C9">
        <w:t>stay</w:t>
      </w:r>
      <w:r w:rsidRPr="003A2EE7">
        <w:t xml:space="preserve"> in the study.</w:t>
      </w:r>
    </w:p>
    <w:p w14:paraId="733112FF" w14:textId="77777777" w:rsidR="003A2EE7" w:rsidRDefault="003A2EE7" w:rsidP="003A2EE7">
      <w:pPr>
        <w:ind w:right="3420"/>
      </w:pPr>
    </w:p>
    <w:p w14:paraId="31466226" w14:textId="77777777" w:rsidR="003A2EE7" w:rsidRDefault="003A2EE7" w:rsidP="003A2EE7">
      <w:pPr>
        <w:ind w:right="3420"/>
      </w:pPr>
    </w:p>
    <w:p w14:paraId="741E73C2" w14:textId="77777777" w:rsidR="003A2EE7" w:rsidRDefault="003A2EE7" w:rsidP="003A2EE7">
      <w:pPr>
        <w:ind w:right="3420"/>
      </w:pPr>
    </w:p>
    <w:p w14:paraId="28409149" w14:textId="183DA68E" w:rsidR="003A2EE7" w:rsidRDefault="003A2EE7" w:rsidP="003A2EE7">
      <w:r>
        <w:lastRenderedPageBreak/>
        <w:t>Supplemental Table 7. Contributions of the LL performance and covariate variables to the likelihood of remaining in the study (</w:t>
      </w:r>
      <w:r w:rsidR="00871ED4">
        <w:t>ADHD</w:t>
      </w:r>
      <w:r>
        <w:t xml:space="preserve"> participants). </w:t>
      </w:r>
    </w:p>
    <w:p w14:paraId="7F9BB135" w14:textId="77777777" w:rsidR="003A2EE7" w:rsidRDefault="003A2EE7" w:rsidP="003A2EE7"/>
    <w:tbl>
      <w:tblPr>
        <w:tblW w:w="9000" w:type="dxa"/>
        <w:tblLook w:val="04A0" w:firstRow="1" w:lastRow="0" w:firstColumn="1" w:lastColumn="0" w:noHBand="0" w:noVBand="1"/>
      </w:tblPr>
      <w:tblGrid>
        <w:gridCol w:w="1522"/>
        <w:gridCol w:w="1078"/>
        <w:gridCol w:w="1300"/>
        <w:gridCol w:w="1300"/>
        <w:gridCol w:w="1820"/>
        <w:gridCol w:w="810"/>
        <w:gridCol w:w="1170"/>
      </w:tblGrid>
      <w:tr w:rsidR="003A2EE7" w14:paraId="7A50782F" w14:textId="77777777" w:rsidTr="003A2EE7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18F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 xml:space="preserve">3-year follow-u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712" w14:textId="77777777" w:rsidR="003A2EE7" w:rsidRDefault="003A2EE7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B80" w14:textId="77777777" w:rsidR="003A2EE7" w:rsidRDefault="003A2EE7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ECD" w14:textId="77777777" w:rsidR="003A2EE7" w:rsidRDefault="003A2EE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7505" w14:textId="77777777" w:rsidR="003A2EE7" w:rsidRDefault="003A2EE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3A6" w14:textId="77777777" w:rsidR="003A2EE7" w:rsidRDefault="003A2EE7">
            <w:pPr>
              <w:rPr>
                <w:sz w:val="20"/>
                <w:szCs w:val="20"/>
              </w:rPr>
            </w:pPr>
          </w:p>
        </w:tc>
      </w:tr>
      <w:tr w:rsidR="003A2EE7" w14:paraId="33C2126F" w14:textId="77777777" w:rsidTr="003A2EE7">
        <w:trPr>
          <w:trHeight w:val="320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9DF4" w14:textId="77777777" w:rsidR="003A2EE7" w:rsidRDefault="003A2E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5A5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C75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575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DB5A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hi-squar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03A7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1687" w14:textId="77777777" w:rsidR="003A2EE7" w:rsidRDefault="003A2EE7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3A2EE7" w14:paraId="5D516A68" w14:textId="77777777" w:rsidTr="003A2EE7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FA8D" w14:textId="77777777" w:rsidR="003A2EE7" w:rsidRDefault="003A2E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articipation Status*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BEFA" w14:textId="77777777" w:rsidR="003A2EE7" w:rsidRDefault="003A2EE7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48CD" w14:textId="77777777" w:rsidR="003A2EE7" w:rsidRDefault="003A2EE7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AFE" w14:textId="77777777" w:rsidR="003A2EE7" w:rsidRDefault="003A2EE7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8.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D6CB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FF63" w14:textId="77777777" w:rsidR="003A2EE7" w:rsidRDefault="003A2EE7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.148</w:t>
            </w:r>
          </w:p>
        </w:tc>
      </w:tr>
      <w:tr w:rsidR="003A2EE7" w14:paraId="71FA6A5E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F1C6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LL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22D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797F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C1D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93F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EF03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5115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7B9D198D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8CE3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I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A27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444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9656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EB9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BA4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3167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131C8D01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2DF5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S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3E2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3CF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0CD0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810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B6F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6145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3BE8296E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948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C8A8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A548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33C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8AF5" w14:textId="77777777" w:rsidR="003A2EE7" w:rsidRDefault="003A2EE7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401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C86" w14:textId="77777777" w:rsidR="003A2EE7" w:rsidRDefault="003A2EE7">
            <w:pPr>
              <w:jc w:val="right"/>
              <w:rPr>
                <w:sz w:val="20"/>
                <w:szCs w:val="20"/>
              </w:rPr>
            </w:pPr>
          </w:p>
        </w:tc>
      </w:tr>
      <w:tr w:rsidR="003A2EE7" w14:paraId="34D74BD6" w14:textId="77777777" w:rsidTr="003A2EE7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3840" w14:textId="77777777" w:rsidR="003A2EE7" w:rsidRDefault="003A2EE7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E08A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008B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E2B6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3084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0DF9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D103" w14:textId="77777777" w:rsidR="003A2EE7" w:rsidRDefault="003A2E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3C48E442" w14:textId="3C121543" w:rsidR="003A2EE7" w:rsidRDefault="003A2EE7" w:rsidP="003A2EE7">
      <w:pPr>
        <w:ind w:right="3510"/>
      </w:pPr>
      <w:r w:rsidRPr="003A2EE7">
        <w:t xml:space="preserve">*0 = participants who dropped out (n = 30, M = 7.17, SD = 3.77), 1 = participants who remained in the study (n = 183, M = 6.32, SD = 3.88). Negative Beta value for the LL count means that participants who are more likely to choose LL rewards are less likely to </w:t>
      </w:r>
      <w:r w:rsidR="006F46C9">
        <w:t>stay</w:t>
      </w:r>
      <w:r w:rsidRPr="003A2EE7">
        <w:t xml:space="preserve"> in the study.</w:t>
      </w:r>
    </w:p>
    <w:p w14:paraId="75270FFE" w14:textId="77777777" w:rsidR="003A2EE7" w:rsidRDefault="003A2EE7" w:rsidP="003A2EE7">
      <w:pPr>
        <w:ind w:right="3510"/>
      </w:pPr>
    </w:p>
    <w:p w14:paraId="14620A24" w14:textId="77777777" w:rsidR="003A2EE7" w:rsidRDefault="003A2EE7" w:rsidP="003A2EE7">
      <w:pPr>
        <w:ind w:right="3510"/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1522"/>
        <w:gridCol w:w="1078"/>
        <w:gridCol w:w="1300"/>
        <w:gridCol w:w="1300"/>
        <w:gridCol w:w="1820"/>
        <w:gridCol w:w="810"/>
        <w:gridCol w:w="1170"/>
      </w:tblGrid>
      <w:tr w:rsidR="006F46C9" w14:paraId="20A7CA0B" w14:textId="77777777" w:rsidTr="006F46C9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B4CA" w14:textId="77777777" w:rsidR="006F46C9" w:rsidRDefault="006F46C9">
            <w:pPr>
              <w:rPr>
                <w:color w:val="000000"/>
              </w:rPr>
            </w:pPr>
            <w:r>
              <w:rPr>
                <w:color w:val="000000"/>
              </w:rPr>
              <w:t>6-year follow-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27E33" w14:textId="77777777" w:rsidR="006F46C9" w:rsidRDefault="006F46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5C0C" w14:textId="77777777" w:rsidR="006F46C9" w:rsidRDefault="006F46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7F2F5" w14:textId="77777777" w:rsidR="006F46C9" w:rsidRDefault="006F46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5621" w14:textId="77777777" w:rsidR="006F46C9" w:rsidRDefault="006F46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0182" w14:textId="77777777" w:rsidR="006F46C9" w:rsidRDefault="006F46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F46C9" w14:paraId="60C8586B" w14:textId="77777777" w:rsidTr="006F46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E76" w14:textId="77777777" w:rsidR="006F46C9" w:rsidRDefault="006F46C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463C" w14:textId="77777777" w:rsidR="006F46C9" w:rsidRDefault="006F46C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3ED2" w14:textId="77777777" w:rsidR="006F46C9" w:rsidRDefault="006F46C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BBA7" w14:textId="77777777" w:rsidR="006F46C9" w:rsidRDefault="006F46C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ECCF" w14:textId="77777777" w:rsidR="006F46C9" w:rsidRDefault="006F46C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hi-squar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6D56" w14:textId="77777777" w:rsidR="006F46C9" w:rsidRDefault="006F46C9">
            <w:pPr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F31" w14:textId="77777777" w:rsidR="006F46C9" w:rsidRDefault="006F46C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6F46C9" w14:paraId="0E52AD96" w14:textId="77777777" w:rsidTr="006F46C9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71D" w14:textId="77777777" w:rsidR="006F46C9" w:rsidRDefault="006F46C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articipation Status*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8C6" w14:textId="77777777" w:rsidR="006F46C9" w:rsidRDefault="006F46C9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6855" w14:textId="77777777" w:rsidR="006F46C9" w:rsidRDefault="006F46C9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7977" w14:textId="77777777" w:rsidR="006F46C9" w:rsidRDefault="006F46C9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5.3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BC58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6E50" w14:textId="77777777" w:rsidR="006F46C9" w:rsidRDefault="006F46C9">
            <w:pPr>
              <w:jc w:val="right"/>
              <w:rPr>
                <w:color w:val="000002"/>
              </w:rPr>
            </w:pPr>
            <w:r>
              <w:rPr>
                <w:color w:val="000002"/>
              </w:rPr>
              <w:t>.370</w:t>
            </w:r>
          </w:p>
        </w:tc>
      </w:tr>
      <w:tr w:rsidR="006F46C9" w14:paraId="3AA05236" w14:textId="77777777" w:rsidTr="006F46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01A7" w14:textId="77777777" w:rsidR="006F46C9" w:rsidRDefault="006F46C9">
            <w:pPr>
              <w:rPr>
                <w:color w:val="000000"/>
              </w:rPr>
            </w:pPr>
            <w:r>
              <w:rPr>
                <w:color w:val="000000"/>
              </w:rPr>
              <w:t>LL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2F4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BF5C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E00D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BF8" w14:textId="77777777" w:rsidR="006F46C9" w:rsidRDefault="006F46C9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FA3D" w14:textId="77777777" w:rsidR="006F46C9" w:rsidRDefault="006F46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EB7F" w14:textId="77777777" w:rsidR="006F46C9" w:rsidRDefault="006F46C9">
            <w:pPr>
              <w:jc w:val="right"/>
              <w:rPr>
                <w:sz w:val="20"/>
                <w:szCs w:val="20"/>
              </w:rPr>
            </w:pPr>
          </w:p>
        </w:tc>
      </w:tr>
      <w:tr w:rsidR="006F46C9" w14:paraId="7D5D1DF6" w14:textId="77777777" w:rsidTr="006F46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AD3" w14:textId="77777777" w:rsidR="006F46C9" w:rsidRDefault="006F46C9">
            <w:pPr>
              <w:rPr>
                <w:color w:val="000000"/>
              </w:rPr>
            </w:pPr>
            <w:r>
              <w:rPr>
                <w:color w:val="000000"/>
              </w:rPr>
              <w:t>IQ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25E3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4902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BFDE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A84E" w14:textId="77777777" w:rsidR="006F46C9" w:rsidRDefault="006F46C9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672A" w14:textId="77777777" w:rsidR="006F46C9" w:rsidRDefault="006F46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A441" w14:textId="77777777" w:rsidR="006F46C9" w:rsidRDefault="006F46C9">
            <w:pPr>
              <w:jc w:val="right"/>
              <w:rPr>
                <w:sz w:val="20"/>
                <w:szCs w:val="20"/>
              </w:rPr>
            </w:pPr>
          </w:p>
        </w:tc>
      </w:tr>
      <w:tr w:rsidR="006F46C9" w14:paraId="6F26A41B" w14:textId="77777777" w:rsidTr="006F46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6A17" w14:textId="77777777" w:rsidR="006F46C9" w:rsidRDefault="006F46C9">
            <w:pPr>
              <w:rPr>
                <w:color w:val="000000"/>
              </w:rPr>
            </w:pPr>
            <w:r>
              <w:rPr>
                <w:color w:val="000000"/>
              </w:rPr>
              <w:t>S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AA2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072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5DA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BE21" w14:textId="77777777" w:rsidR="006F46C9" w:rsidRDefault="006F46C9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D1FB" w14:textId="77777777" w:rsidR="006F46C9" w:rsidRDefault="006F46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436D" w14:textId="77777777" w:rsidR="006F46C9" w:rsidRDefault="006F46C9">
            <w:pPr>
              <w:jc w:val="right"/>
              <w:rPr>
                <w:sz w:val="20"/>
                <w:szCs w:val="20"/>
              </w:rPr>
            </w:pPr>
          </w:p>
        </w:tc>
      </w:tr>
      <w:tr w:rsidR="006F46C9" w14:paraId="197BB5E2" w14:textId="77777777" w:rsidTr="006F46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9539" w14:textId="77777777" w:rsidR="006F46C9" w:rsidRDefault="006F46C9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7776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5D8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005B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5136" w14:textId="77777777" w:rsidR="006F46C9" w:rsidRDefault="006F46C9">
            <w:pPr>
              <w:jc w:val="right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80A0" w14:textId="77777777" w:rsidR="006F46C9" w:rsidRDefault="006F46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534" w14:textId="77777777" w:rsidR="006F46C9" w:rsidRDefault="006F46C9">
            <w:pPr>
              <w:jc w:val="right"/>
              <w:rPr>
                <w:sz w:val="20"/>
                <w:szCs w:val="20"/>
              </w:rPr>
            </w:pPr>
          </w:p>
        </w:tc>
      </w:tr>
      <w:tr w:rsidR="006F46C9" w14:paraId="59EAA2A0" w14:textId="77777777" w:rsidTr="006F46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5859" w14:textId="77777777" w:rsidR="006F46C9" w:rsidRDefault="006F46C9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31F7B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80A9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3981A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19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0CF0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37D2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2499" w14:textId="77777777" w:rsidR="006F46C9" w:rsidRDefault="006F46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2A27950E" w14:textId="3E5627CE" w:rsidR="006F46C9" w:rsidRDefault="006F46C9" w:rsidP="003A2EE7">
      <w:pPr>
        <w:ind w:right="3510"/>
      </w:pPr>
      <w:r w:rsidRPr="006F46C9">
        <w:t xml:space="preserve">*0 = participants who dropped out (n = 50, M = 7.42, SD = 3.86), 1 = participants who remained in the study (n = 163, M = 6.13, SD = 3.83). Negative Beta value for the LL count means that participants who are more likely to choose LL rewards are less likely to </w:t>
      </w:r>
      <w:r>
        <w:t>stay</w:t>
      </w:r>
      <w:r w:rsidRPr="006F46C9">
        <w:t xml:space="preserve"> in the study.</w:t>
      </w:r>
    </w:p>
    <w:p w14:paraId="2D2CAB7A" w14:textId="77777777" w:rsidR="003A2EE7" w:rsidRPr="003A2EE7" w:rsidRDefault="003A2EE7" w:rsidP="003A2EE7">
      <w:pPr>
        <w:ind w:right="3420"/>
      </w:pPr>
    </w:p>
    <w:sectPr w:rsidR="003A2EE7" w:rsidRPr="003A2EE7" w:rsidSect="005876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E2"/>
    <w:rsid w:val="002F4235"/>
    <w:rsid w:val="003A2EE7"/>
    <w:rsid w:val="003F6347"/>
    <w:rsid w:val="00587610"/>
    <w:rsid w:val="005A7A02"/>
    <w:rsid w:val="005B1871"/>
    <w:rsid w:val="006502EB"/>
    <w:rsid w:val="006F46C9"/>
    <w:rsid w:val="00871ED4"/>
    <w:rsid w:val="008F4C87"/>
    <w:rsid w:val="00C00764"/>
    <w:rsid w:val="00C75CE2"/>
    <w:rsid w:val="00EF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03A41"/>
  <w15:chartTrackingRefBased/>
  <w15:docId w15:val="{E9D057A5-4A5D-9643-8EDD-241E1C4A2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6C9"/>
    <w:rPr>
      <w:rFonts w:ascii="Times New Roman" w:eastAsia="Times New Roman" w:hAnsi="Times New Roman" w:cs="Times New Roman"/>
      <w:kern w:val="0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02EB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0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ado</dc:creator>
  <cp:keywords/>
  <dc:description/>
  <cp:lastModifiedBy>Patricia Bado</cp:lastModifiedBy>
  <cp:revision>4</cp:revision>
  <dcterms:created xsi:type="dcterms:W3CDTF">2023-12-23T17:26:00Z</dcterms:created>
  <dcterms:modified xsi:type="dcterms:W3CDTF">2023-12-23T20:12:00Z</dcterms:modified>
</cp:coreProperties>
</file>